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1AF2127B" w14:textId="35045073" w:rsidR="009D275A" w:rsidRDefault="00DF46C9" w:rsidP="00D25D24">
      <w:pPr>
        <w:pStyle w:val="ListParagraph"/>
        <w:spacing w:line="360" w:lineRule="auto"/>
        <w:ind w:left="0"/>
        <w:jc w:val="both"/>
        <w:rPr>
          <w:rFonts w:cstheme="minorHAnsi"/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6350B3AE" wp14:editId="7CBB4AAF">
                <wp:simplePos x="0" y="0"/>
                <wp:positionH relativeFrom="column">
                  <wp:posOffset>944772</wp:posOffset>
                </wp:positionH>
                <wp:positionV relativeFrom="paragraph">
                  <wp:posOffset>262663</wp:posOffset>
                </wp:positionV>
                <wp:extent cx="1371568" cy="266034"/>
                <wp:effectExtent l="0" t="0" r="19685" b="20320"/>
                <wp:wrapNone/>
                <wp:docPr id="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568" cy="2660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DBC8DA" w14:textId="5E7560AF" w:rsidR="000A39AD" w:rsidRPr="00FC7F47" w:rsidRDefault="000A39AD" w:rsidP="000A39AD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 w:rsidR="00C713AE">
                              <w:t>5</w:t>
                            </w:r>
                            <w:r w:rsidRPr="00FC7F47">
                              <w:t xml:space="preserve"> (</w:t>
                            </w:r>
                            <w:r w:rsidR="00C713AE"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66B4FE34" w14:textId="77777777" w:rsidR="000A39AD" w:rsidRDefault="000A39AD" w:rsidP="000A39A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350B3AE" id="_x0000_s1083" type="#_x0000_t202" style="position:absolute;left:0;text-align:left;margin-left:74.4pt;margin-top:20.7pt;width:108pt;height:20.95pt;z-index:25164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" strokecolor="window">
                <v:textbox>
                  <w:txbxContent>
                    <w:p w14:paraId="0CDBC8DA" w14:textId="5E7560AF" w:rsidR="000A39AD" w:rsidRPr="00FC7F47" w:rsidRDefault="000A39AD" w:rsidP="000A39AD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 w:rsidR="00C713AE">
                        <w:t>5</w:t>
                      </w:r>
                      <w:r w:rsidRPr="00FC7F47">
                        <w:t xml:space="preserve"> (</w:t>
                      </w:r>
                      <w:r w:rsidR="00C713AE">
                        <w:t>WBRT</w:t>
                      </w:r>
                      <w:r w:rsidRPr="00FC7F47">
                        <w:t>)</w:t>
                      </w:r>
                    </w:p>
                    <w:p w14:paraId="66B4FE34" w14:textId="77777777" w:rsidR="000A39AD" w:rsidRDefault="000A39AD" w:rsidP="000A39AD"/>
                  </w:txbxContent>
                </v:textbox>
              </v:shape>
            </w:pict>
          </mc:Fallback>
        </mc:AlternateContent>
      </w:r>
    </w:p>
    <w:p w14:paraId="65E1A35C" w14:textId="51C7D307" w:rsidR="009D275A" w:rsidRDefault="00DF46C9" w:rsidP="00D25D24">
      <w:pPr>
        <w:pStyle w:val="ListParagraph"/>
        <w:spacing w:line="360" w:lineRule="auto"/>
        <w:ind w:left="0"/>
        <w:jc w:val="both"/>
        <w:rPr>
          <w:rFonts w:cstheme="minorHAnsi"/>
          <w:rtl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45689D7E" wp14:editId="2B1CC193">
                <wp:simplePos x="0" y="0"/>
                <wp:positionH relativeFrom="column">
                  <wp:posOffset>3769288</wp:posOffset>
                </wp:positionH>
                <wp:positionV relativeFrom="paragraph">
                  <wp:posOffset>11322</wp:posOffset>
                </wp:positionV>
                <wp:extent cx="1503045" cy="256540"/>
                <wp:effectExtent l="0" t="0" r="20955" b="10160"/>
                <wp:wrapTight wrapText="bothSides">
                  <wp:wrapPolygon edited="0">
                    <wp:start x="0" y="0"/>
                    <wp:lineTo x="0" y="20851"/>
                    <wp:lineTo x="21627" y="20851"/>
                    <wp:lineTo x="21627" y="0"/>
                    <wp:lineTo x="0" y="0"/>
                  </wp:wrapPolygon>
                </wp:wrapTight>
                <wp:docPr id="1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3045" cy="256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55078A" w14:textId="480987CA" w:rsidR="0009081D" w:rsidRPr="00FC7F47" w:rsidRDefault="0009081D" w:rsidP="0009081D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 w:rsidR="00A25160">
                              <w:rPr>
                                <w:rFonts w:hint="cs"/>
                                <w:rtl/>
                              </w:rPr>
                              <w:t>17</w:t>
                            </w:r>
                            <w:r w:rsidRPr="00FC7F47">
                              <w:t xml:space="preserve"> (</w:t>
                            </w:r>
                            <w:r w:rsidR="00A25160">
                              <w:rPr>
                                <w:rFonts w:hint="cs"/>
                              </w:rPr>
                              <w:t>SRS</w:t>
                            </w:r>
                            <w:r w:rsidRPr="00FC7F47">
                              <w:t>)</w:t>
                            </w:r>
                          </w:p>
                          <w:p w14:paraId="470F21CF" w14:textId="77777777" w:rsidR="0009081D" w:rsidRDefault="0009081D" w:rsidP="000908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5689D7E" id="_x0000_s1084" type="#_x0000_t202" style="position:absolute;left:0;text-align:left;margin-left:296.8pt;margin-top:.9pt;width:118.35pt;height:20.2pt;z-index:251649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" strokecolor="window">
                <v:textbox>
                  <w:txbxContent>
                    <w:p w14:paraId="4655078A" w14:textId="480987CA" w:rsidR="0009081D" w:rsidRPr="00FC7F47" w:rsidRDefault="0009081D" w:rsidP="0009081D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 w:rsidR="00A25160">
                        <w:rPr>
                          <w:rFonts w:hint="cs"/>
                          <w:rtl/>
                        </w:rPr>
                        <w:t>17</w:t>
                      </w:r>
                      <w:r w:rsidRPr="00FC7F47">
                        <w:t xml:space="preserve"> (</w:t>
                      </w:r>
                      <w:r w:rsidR="00A25160">
                        <w:rPr>
                          <w:rFonts w:hint="cs"/>
                        </w:rPr>
                        <w:t>SRS</w:t>
                      </w:r>
                      <w:r w:rsidRPr="00FC7F47">
                        <w:t>)</w:t>
                      </w:r>
                    </w:p>
                    <w:p w14:paraId="470F21CF" w14:textId="77777777" w:rsidR="0009081D" w:rsidRDefault="0009081D" w:rsidP="0009081D"/>
                  </w:txbxContent>
                </v:textbox>
                <w10:wrap type="tight"/>
              </v:shape>
            </w:pict>
          </mc:Fallback>
        </mc:AlternateContent>
      </w:r>
    </w:p>
    <w:p w14:paraId="08B10BF2" w14:textId="519066D1" w:rsidR="009D275A" w:rsidRPr="00290F33" w:rsidRDefault="00C43893" w:rsidP="00D25D24">
      <w:pPr>
        <w:pStyle w:val="ListParagraph"/>
        <w:spacing w:line="360" w:lineRule="auto"/>
        <w:ind w:left="0"/>
        <w:jc w:val="both"/>
        <w:rPr>
          <w:rFonts w:cstheme="minorHAnsi"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3632" behindDoc="0" locked="0" layoutInCell="1" allowOverlap="1" wp14:anchorId="2BA19514" wp14:editId="6D5CBED4">
                <wp:simplePos x="0" y="0"/>
                <wp:positionH relativeFrom="margin">
                  <wp:posOffset>3444638</wp:posOffset>
                </wp:positionH>
                <wp:positionV relativeFrom="paragraph">
                  <wp:posOffset>59974</wp:posOffset>
                </wp:positionV>
                <wp:extent cx="2173605" cy="1741000"/>
                <wp:effectExtent l="19050" t="19050" r="17145" b="12065"/>
                <wp:wrapNone/>
                <wp:docPr id="302" name="Group 3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73605" cy="1741000"/>
                          <a:chOff x="0" y="0"/>
                          <a:chExt cx="2504440" cy="1487805"/>
                        </a:xfrm>
                      </wpg:grpSpPr>
                      <pic:pic xmlns:pic="http://schemas.openxmlformats.org/drawingml/2006/picture">
                        <pic:nvPicPr>
                          <pic:cNvPr id="301" name="Picture 2">
                            <a:extLst>
                              <a:ext uri="{FF2B5EF4-FFF2-40B4-BE49-F238E27FC236}">
                                <a16:creationId xmlns:a16="http://schemas.microsoft.com/office/drawing/2014/main" id="{5C63C409-8DF2-8CB8-A3F7-04EAEE13A2E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40" t="14524" r="33712" b="14816"/>
                          <a:stretch/>
                        </pic:blipFill>
                        <pic:spPr>
                          <a:xfrm>
                            <a:off x="0" y="0"/>
                            <a:ext cx="2504440" cy="148780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8" name="Straight Arrow Connector 74"/>
                        <wps:cNvCnPr>
                          <a:cxnSpLocks/>
                        </wps:cNvCnPr>
                        <wps:spPr>
                          <a:xfrm flipV="1">
                            <a:off x="664597" y="1270552"/>
                            <a:ext cx="0" cy="7250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65745F8" id="Group 302" o:spid="_x0000_s1026" style="position:absolute;margin-left:271.25pt;margin-top:4.7pt;width:171.15pt;height:137.1pt;z-index:251653632;mso-position-horizontal-relative:margin;mso-width-relative:margin;mso-height-relative:margin" coordsize="25044,1487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">
                <v:shape id="Picture 2" o:spid="_x0000_s1027" type="#_x0000_t75" style="position:absolute;width:25044;height:148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" stroked="t" strokecolor="#e7e6e6 [3214]">
                  <v:imagedata r:id="rId31" o:title="" croptop="9518f" cropbottom="9710f" cropleft="4614f" cropright="22093f"/>
                  <v:path arrowok="t"/>
                </v:shape>
                <v:shape id="Straight Arrow Connector 74" o:spid="_x0000_s1028" type="#_x0000_t32" style="position:absolute;left:6645;top:12705;width:0;height:7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" strokecolor="#0070c0" strokeweight=".5pt">
                  <v:stroke endarrow="block" joinstyle="miter"/>
                  <o:lock v:ext="edit" shapetype="f"/>
                </v:shape>
                <w10:wrap anchorx="margin"/>
              </v:group>
            </w:pict>
          </mc:Fallback>
        </mc:AlternateContent>
      </w:r>
      <w:r w:rsidR="00C3534C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2608" behindDoc="0" locked="0" layoutInCell="1" allowOverlap="1" wp14:anchorId="5DDBDF07" wp14:editId="0C205C36">
                <wp:simplePos x="0" y="0"/>
                <wp:positionH relativeFrom="column">
                  <wp:posOffset>442131</wp:posOffset>
                </wp:positionH>
                <wp:positionV relativeFrom="paragraph">
                  <wp:posOffset>61396</wp:posOffset>
                </wp:positionV>
                <wp:extent cx="2451194" cy="1745435"/>
                <wp:effectExtent l="19050" t="19050" r="25400" b="26670"/>
                <wp:wrapNone/>
                <wp:docPr id="300" name="Group 3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51194" cy="1745435"/>
                          <a:chOff x="0" y="104208"/>
                          <a:chExt cx="2099945" cy="1477569"/>
                        </a:xfrm>
                      </wpg:grpSpPr>
                      <pic:pic xmlns:pic="http://schemas.openxmlformats.org/drawingml/2006/picture">
                        <pic:nvPicPr>
                          <pic:cNvPr id="299" name="Picture 2">
                            <a:extLst>
                              <a:ext uri="{FF2B5EF4-FFF2-40B4-BE49-F238E27FC236}">
                                <a16:creationId xmlns:a16="http://schemas.microsoft.com/office/drawing/2014/main" id="{C15B80F3-8E2F-571B-5E19-93E2F206AE0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22" t="13527" r="34462" b="10045"/>
                          <a:stretch/>
                        </pic:blipFill>
                        <pic:spPr>
                          <a:xfrm>
                            <a:off x="0" y="104208"/>
                            <a:ext cx="2099945" cy="147756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2" name="Straight Arrow Connector 74"/>
                        <wps:cNvCnPr>
                          <a:cxnSpLocks/>
                        </wps:cNvCnPr>
                        <wps:spPr>
                          <a:xfrm flipV="1">
                            <a:off x="1610802" y="1302357"/>
                            <a:ext cx="0" cy="723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646165A" id="Group 300" o:spid="_x0000_s1026" style="position:absolute;margin-left:34.8pt;margin-top:4.85pt;width:193pt;height:137.45pt;z-index:251652608;mso-width-relative:margin;mso-height-relative:margin" coordorigin=",1042" coordsize="20999,147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">
                <v:shape id="Picture 2" o:spid="_x0000_s1027" type="#_x0000_t75" style="position:absolute;top:1042;width:20999;height:147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" stroked="t" strokecolor="#e7e6e6 [3214]">
                  <v:imagedata r:id="rId33" o:title="" croptop="8865f" cropbottom="6583f" cropleft="4602f" cropright="22585f"/>
                  <v:path arrowok="t"/>
                </v:shape>
                <v:shape id="Straight Arrow Connector 74" o:spid="_x0000_s1028" type="#_x0000_t32" style="position:absolute;left:16108;top:13023;width:0;height:7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" strokecolor="#0070c0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5D60F320" w14:textId="2B5FF193" w:rsidR="007958DC" w:rsidRPr="00290F33" w:rsidRDefault="00D50D27" w:rsidP="009272CD">
      <w:pPr>
        <w:spacing w:line="360" w:lineRule="auto"/>
        <w:rPr>
          <w:rFonts w:cstheme="minorHAnsi"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71CDBE7E" wp14:editId="4B23CBB9">
                <wp:simplePos x="0" y="0"/>
                <wp:positionH relativeFrom="margin">
                  <wp:posOffset>-692154</wp:posOffset>
                </wp:positionH>
                <wp:positionV relativeFrom="paragraph">
                  <wp:posOffset>438808</wp:posOffset>
                </wp:positionV>
                <wp:extent cx="1854359" cy="263525"/>
                <wp:effectExtent l="0" t="4763" r="7938" b="7937"/>
                <wp:wrapNone/>
                <wp:docPr id="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54359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8F4C5" w14:textId="77777777" w:rsidR="000A39AD" w:rsidRPr="00BB0E33" w:rsidRDefault="000A39AD" w:rsidP="000A39AD">
                            <w:r w:rsidRPr="00BB0E33">
                              <w:t>BncfDNA values (copies/ml)</w:t>
                            </w:r>
                          </w:p>
                          <w:p w14:paraId="49230847" w14:textId="77777777" w:rsidR="000A39AD" w:rsidRPr="00BB0E33" w:rsidRDefault="000A39AD" w:rsidP="000A39A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1CDBE7E" id="_x0000_s1085" type="#_x0000_t202" style="position:absolute;margin-left:-54.5pt;margin-top:34.55pt;width:146pt;height:20.75pt;rotation:-90;z-index:2516474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" stroked="f">
                <v:textbox>
                  <w:txbxContent>
                    <w:p w14:paraId="4888F4C5" w14:textId="77777777" w:rsidR="000A39AD" w:rsidRPr="00BB0E33" w:rsidRDefault="000A39AD" w:rsidP="000A39AD">
                      <w:proofErr w:type="spellStart"/>
                      <w:r w:rsidRPr="00BB0E33">
                        <w:t>BncfDNA</w:t>
                      </w:r>
                      <w:proofErr w:type="spellEnd"/>
                      <w:r w:rsidRPr="00BB0E33">
                        <w:t xml:space="preserve"> values (copies/ml)</w:t>
                      </w:r>
                    </w:p>
                    <w:p w14:paraId="49230847" w14:textId="77777777" w:rsidR="000A39AD" w:rsidRPr="00BB0E33" w:rsidRDefault="000A39AD" w:rsidP="000A39AD"/>
                  </w:txbxContent>
                </v:textbox>
                <w10:wrap anchorx="margin"/>
              </v:shape>
            </w:pict>
          </mc:Fallback>
        </mc:AlternateContent>
      </w:r>
      <w:r w:rsidR="00F52824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2F903128" wp14:editId="374B5F62">
                <wp:simplePos x="0" y="0"/>
                <wp:positionH relativeFrom="column">
                  <wp:posOffset>2205990</wp:posOffset>
                </wp:positionH>
                <wp:positionV relativeFrom="paragraph">
                  <wp:posOffset>317500</wp:posOffset>
                </wp:positionV>
                <wp:extent cx="2039620" cy="263525"/>
                <wp:effectExtent l="0" t="7303" r="0" b="0"/>
                <wp:wrapTight wrapText="bothSides">
                  <wp:wrapPolygon edited="0">
                    <wp:start x="21677" y="599"/>
                    <wp:lineTo x="293" y="599"/>
                    <wp:lineTo x="293" y="19336"/>
                    <wp:lineTo x="21677" y="19336"/>
                    <wp:lineTo x="21677" y="599"/>
                  </wp:wrapPolygon>
                </wp:wrapTight>
                <wp:docPr id="1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3962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92DBB" w14:textId="77777777" w:rsidR="0009081D" w:rsidRPr="00BB0E33" w:rsidRDefault="0009081D" w:rsidP="0009081D">
                            <w:r w:rsidRPr="00BB0E33">
                              <w:t>BncfDNA values (copies/ml)</w:t>
                            </w:r>
                          </w:p>
                          <w:p w14:paraId="5C8C2A9C" w14:textId="77777777" w:rsidR="0009081D" w:rsidRPr="00BB0E33" w:rsidRDefault="0009081D" w:rsidP="000908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F903128" id="_x0000_s1086" type="#_x0000_t202" style="position:absolute;margin-left:173.7pt;margin-top:25pt;width:160.6pt;height:20.75pt;rotation:-90;z-index:251650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" stroked="f">
                <v:textbox>
                  <w:txbxContent>
                    <w:p w14:paraId="10E92DBB" w14:textId="77777777" w:rsidR="0009081D" w:rsidRPr="00BB0E33" w:rsidRDefault="0009081D" w:rsidP="0009081D">
                      <w:proofErr w:type="spellStart"/>
                      <w:r w:rsidRPr="00BB0E33">
                        <w:t>BncfDNA</w:t>
                      </w:r>
                      <w:proofErr w:type="spellEnd"/>
                      <w:r w:rsidRPr="00BB0E33">
                        <w:t xml:space="preserve"> values (copies/ml)</w:t>
                      </w:r>
                    </w:p>
                    <w:p w14:paraId="5C8C2A9C" w14:textId="77777777" w:rsidR="0009081D" w:rsidRPr="00BB0E33" w:rsidRDefault="0009081D" w:rsidP="0009081D"/>
                  </w:txbxContent>
                </v:textbox>
                <w10:wrap type="tight"/>
              </v:shape>
            </w:pict>
          </mc:Fallback>
        </mc:AlternateContent>
      </w:r>
    </w:p>
    <w:p w14:paraId="140D21A8" w14:textId="65027C1B" w:rsidR="007D34B4" w:rsidRDefault="007D34B4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</w:p>
    <w:p w14:paraId="2444C79E" w14:textId="5883DC56" w:rsidR="007D34B4" w:rsidRDefault="007D34B4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</w:p>
    <w:p w14:paraId="1B9E335D" w14:textId="4BA3AC89" w:rsidR="007D34B4" w:rsidRDefault="007D34B4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</w:p>
    <w:p w14:paraId="7109900B" w14:textId="2865558C" w:rsidR="007D34B4" w:rsidRDefault="00A40A25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6E1854FC" wp14:editId="61971102">
                <wp:simplePos x="0" y="0"/>
                <wp:positionH relativeFrom="column">
                  <wp:posOffset>3477895</wp:posOffset>
                </wp:positionH>
                <wp:positionV relativeFrom="paragraph">
                  <wp:posOffset>110598</wp:posOffset>
                </wp:positionV>
                <wp:extent cx="2190115" cy="263525"/>
                <wp:effectExtent l="0" t="0" r="635" b="3175"/>
                <wp:wrapTight wrapText="bothSides">
                  <wp:wrapPolygon edited="0">
                    <wp:start x="0" y="0"/>
                    <wp:lineTo x="0" y="20299"/>
                    <wp:lineTo x="21418" y="20299"/>
                    <wp:lineTo x="21418" y="0"/>
                    <wp:lineTo x="0" y="0"/>
                  </wp:wrapPolygon>
                </wp:wrapTight>
                <wp:docPr id="1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115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52100" w14:textId="77777777" w:rsidR="0009081D" w:rsidRPr="00BB0E33" w:rsidRDefault="0009081D" w:rsidP="0009081D">
                            <w:r w:rsidRPr="00BB0E33">
                              <w:t>Time since brain radiotherapy start (Days)</w:t>
                            </w:r>
                          </w:p>
                          <w:p w14:paraId="551FD125" w14:textId="77777777" w:rsidR="0009081D" w:rsidRPr="00BB0E33" w:rsidRDefault="0009081D" w:rsidP="0009081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E1854FC" id="_x0000_s1087" type="#_x0000_t202" style="position:absolute;left:0;text-align:left;margin-left:273.85pt;margin-top:8.7pt;width:172.45pt;height:20.75pt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" stroked="f">
                <v:textbox>
                  <w:txbxContent>
                    <w:p w14:paraId="55952100" w14:textId="77777777" w:rsidR="0009081D" w:rsidRPr="00BB0E33" w:rsidRDefault="0009081D" w:rsidP="0009081D">
                      <w:r w:rsidRPr="00BB0E33">
                        <w:t>Time since brain radiotherapy start (Days)</w:t>
                      </w:r>
                    </w:p>
                    <w:p w14:paraId="551FD125" w14:textId="77777777" w:rsidR="0009081D" w:rsidRPr="00BB0E33" w:rsidRDefault="0009081D" w:rsidP="0009081D"/>
                  </w:txbxContent>
                </v:textbox>
                <w10:wrap type="tight"/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547F8CD5" wp14:editId="7B7474D5">
                <wp:simplePos x="0" y="0"/>
                <wp:positionH relativeFrom="column">
                  <wp:posOffset>563988</wp:posOffset>
                </wp:positionH>
                <wp:positionV relativeFrom="paragraph">
                  <wp:posOffset>127803</wp:posOffset>
                </wp:positionV>
                <wp:extent cx="2190699" cy="264129"/>
                <wp:effectExtent l="0" t="0" r="635" b="3175"/>
                <wp:wrapNone/>
                <wp:docPr id="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699" cy="2641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01560C" w14:textId="77777777" w:rsidR="000A39AD" w:rsidRPr="00BB0E33" w:rsidRDefault="000A39AD" w:rsidP="000A39AD">
                            <w:r w:rsidRPr="00BB0E33">
                              <w:t>Time since brain radiotherapy start (Days)</w:t>
                            </w:r>
                          </w:p>
                          <w:p w14:paraId="2E4EE46D" w14:textId="77777777" w:rsidR="000A39AD" w:rsidRDefault="000A39AD" w:rsidP="000A39A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47F8CD5" id="_x0000_s1088" type="#_x0000_t202" style="position:absolute;left:0;text-align:left;margin-left:44.4pt;margin-top:10.05pt;width:172.5pt;height:20.8pt;z-index:25164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" stroked="f">
                <v:textbox>
                  <w:txbxContent>
                    <w:p w14:paraId="6001560C" w14:textId="77777777" w:rsidR="000A39AD" w:rsidRPr="00BB0E33" w:rsidRDefault="000A39AD" w:rsidP="000A39AD">
                      <w:r w:rsidRPr="00BB0E33">
                        <w:t>Time since brain radiotherapy start (Days)</w:t>
                      </w:r>
                    </w:p>
                    <w:p w14:paraId="2E4EE46D" w14:textId="77777777" w:rsidR="000A39AD" w:rsidRDefault="000A39AD" w:rsidP="000A39AD"/>
                  </w:txbxContent>
                </v:textbox>
              </v:shape>
            </w:pict>
          </mc:Fallback>
        </mc:AlternateContent>
      </w:r>
    </w:p>
    <w:p w14:paraId="58563CE2" w14:textId="7A32D0BC" w:rsidR="007D34B4" w:rsidRDefault="001B19EA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1EBFD8E" wp14:editId="3DB2F9ED">
                <wp:simplePos x="0" y="0"/>
                <wp:positionH relativeFrom="column">
                  <wp:posOffset>3851332</wp:posOffset>
                </wp:positionH>
                <wp:positionV relativeFrom="paragraph">
                  <wp:posOffset>116688</wp:posOffset>
                </wp:positionV>
                <wp:extent cx="1371169" cy="269747"/>
                <wp:effectExtent l="0" t="0" r="19685" b="16510"/>
                <wp:wrapTight wrapText="bothSides">
                  <wp:wrapPolygon edited="0">
                    <wp:start x="0" y="0"/>
                    <wp:lineTo x="0" y="21396"/>
                    <wp:lineTo x="21610" y="21396"/>
                    <wp:lineTo x="21610" y="0"/>
                    <wp:lineTo x="0" y="0"/>
                  </wp:wrapPolygon>
                </wp:wrapTight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169" cy="26974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1B7A11" w14:textId="668E9F0B" w:rsidR="00845ECF" w:rsidRPr="00FC7F47" w:rsidRDefault="00845ECF" w:rsidP="00845ECF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 w:rsidR="00D41154">
                              <w:t>20</w:t>
                            </w:r>
                            <w:r w:rsidRPr="00FC7F47">
                              <w:t xml:space="preserve"> (</w:t>
                            </w:r>
                            <w:r>
                              <w:rPr>
                                <w:rFonts w:hint="cs"/>
                              </w:rPr>
                              <w:t>SRS</w:t>
                            </w:r>
                            <w:r w:rsidRPr="00FC7F47">
                              <w:t>)</w:t>
                            </w:r>
                          </w:p>
                          <w:p w14:paraId="4526C7D3" w14:textId="77777777" w:rsidR="00845ECF" w:rsidRDefault="00845ECF" w:rsidP="00845EC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1EBFD8E" id="_x0000_s1089" type="#_x0000_t202" style="position:absolute;left:0;text-align:left;margin-left:303.25pt;margin-top:9.2pt;width:107.95pt;height:21.2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" strokecolor="window">
                <v:textbox>
                  <w:txbxContent>
                    <w:p w14:paraId="7C1B7A11" w14:textId="668E9F0B" w:rsidR="00845ECF" w:rsidRPr="00FC7F47" w:rsidRDefault="00845ECF" w:rsidP="00845ECF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 w:rsidR="00D41154">
                        <w:t>20</w:t>
                      </w:r>
                      <w:r w:rsidRPr="00FC7F47">
                        <w:t xml:space="preserve"> (</w:t>
                      </w:r>
                      <w:r>
                        <w:rPr>
                          <w:rFonts w:hint="cs"/>
                        </w:rPr>
                        <w:t>SRS</w:t>
                      </w:r>
                      <w:r w:rsidRPr="00FC7F47">
                        <w:t>)</w:t>
                      </w:r>
                    </w:p>
                    <w:p w14:paraId="4526C7D3" w14:textId="77777777" w:rsidR="00845ECF" w:rsidRDefault="00845ECF" w:rsidP="00845ECF"/>
                  </w:txbxContent>
                </v:textbox>
                <w10:wrap type="tight"/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270963B7" wp14:editId="162ADE54">
                <wp:simplePos x="0" y="0"/>
                <wp:positionH relativeFrom="column">
                  <wp:posOffset>931605</wp:posOffset>
                </wp:positionH>
                <wp:positionV relativeFrom="paragraph">
                  <wp:posOffset>175009</wp:posOffset>
                </wp:positionV>
                <wp:extent cx="1370965" cy="269240"/>
                <wp:effectExtent l="0" t="0" r="19685" b="16510"/>
                <wp:wrapTight wrapText="bothSides">
                  <wp:wrapPolygon edited="0">
                    <wp:start x="0" y="0"/>
                    <wp:lineTo x="0" y="21396"/>
                    <wp:lineTo x="21610" y="21396"/>
                    <wp:lineTo x="21610" y="0"/>
                    <wp:lineTo x="0" y="0"/>
                  </wp:wrapPolygon>
                </wp:wrapTight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965" cy="269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5DE54E" w14:textId="30F1E96C" w:rsidR="007264BB" w:rsidRPr="00FC7F47" w:rsidRDefault="007264BB" w:rsidP="007264BB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18</w:t>
                            </w:r>
                            <w:r w:rsidRPr="00FC7F47">
                              <w:t xml:space="preserve"> (</w:t>
                            </w:r>
                            <w:r>
                              <w:rPr>
                                <w:rFonts w:hint="cs"/>
                              </w:rPr>
                              <w:t>SRS</w:t>
                            </w:r>
                            <w:r w:rsidRPr="00FC7F47">
                              <w:t>)</w:t>
                            </w:r>
                          </w:p>
                          <w:p w14:paraId="3032CBF6" w14:textId="77777777" w:rsidR="007264BB" w:rsidRDefault="007264BB" w:rsidP="007264B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70963B7" id="_x0000_s1090" type="#_x0000_t202" style="position:absolute;left:0;text-align:left;margin-left:73.35pt;margin-top:13.8pt;width:107.95pt;height:21.2pt;z-index:25168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" strokecolor="window">
                <v:textbox>
                  <w:txbxContent>
                    <w:p w14:paraId="5F5DE54E" w14:textId="30F1E96C" w:rsidR="007264BB" w:rsidRPr="00FC7F47" w:rsidRDefault="007264BB" w:rsidP="007264BB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18</w:t>
                      </w:r>
                      <w:r w:rsidRPr="00FC7F47">
                        <w:t xml:space="preserve"> (</w:t>
                      </w:r>
                      <w:r>
                        <w:rPr>
                          <w:rFonts w:hint="cs"/>
                        </w:rPr>
                        <w:t>SRS</w:t>
                      </w:r>
                      <w:r w:rsidRPr="00FC7F47">
                        <w:t>)</w:t>
                      </w:r>
                    </w:p>
                    <w:p w14:paraId="3032CBF6" w14:textId="77777777" w:rsidR="007264BB" w:rsidRDefault="007264BB" w:rsidP="007264BB"/>
                  </w:txbxContent>
                </v:textbox>
                <w10:wrap type="tight"/>
              </v:shape>
            </w:pict>
          </mc:Fallback>
        </mc:AlternateContent>
      </w:r>
    </w:p>
    <w:p w14:paraId="33C1ECD2" w14:textId="796424AA" w:rsidR="007D34B4" w:rsidRDefault="00C3534C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11DF8160" wp14:editId="059FFF35">
                <wp:simplePos x="0" y="0"/>
                <wp:positionH relativeFrom="column">
                  <wp:posOffset>530841</wp:posOffset>
                </wp:positionH>
                <wp:positionV relativeFrom="paragraph">
                  <wp:posOffset>151177</wp:posOffset>
                </wp:positionV>
                <wp:extent cx="2409825" cy="1584325"/>
                <wp:effectExtent l="19050" t="19050" r="28575" b="1587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9825" cy="1584325"/>
                          <a:chOff x="0" y="0"/>
                          <a:chExt cx="2409825" cy="1584325"/>
                        </a:xfrm>
                      </wpg:grpSpPr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F0DF684C-48C5-E74D-0AE2-A908E214BB0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48" t="13346" r="35277" b="12068"/>
                          <a:stretch/>
                        </pic:blipFill>
                        <pic:spPr>
                          <a:xfrm>
                            <a:off x="0" y="0"/>
                            <a:ext cx="2409825" cy="158432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13" name="Straight Arrow Connector 74"/>
                        <wps:cNvCnPr>
                          <a:cxnSpLocks/>
                        </wps:cNvCnPr>
                        <wps:spPr>
                          <a:xfrm flipV="1">
                            <a:off x="835072" y="1281468"/>
                            <a:ext cx="0" cy="7076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66F32D7" id="Group 11" o:spid="_x0000_s1026" style="position:absolute;margin-left:41.8pt;margin-top:11.9pt;width:189.75pt;height:124.75pt;z-index:251657728" coordsize="24098,158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">
                <v:shape id="Picture 3" o:spid="_x0000_s1027" type="#_x0000_t75" style="position:absolute;width:24098;height:158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" stroked="t" strokecolor="#e7e6e6 [3214]">
                  <v:imagedata r:id="rId29" o:title="" croptop="8746f" cropbottom="7909f" cropleft="4357f" cropright="23119f"/>
                  <v:path arrowok="t"/>
                </v:shape>
                <v:shape id="Straight Arrow Connector 74" o:spid="_x0000_s1028" type="#_x0000_t32" style="position:absolute;left:8350;top:12814;width:0;height:70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" strokecolor="#0070c0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90496" behindDoc="0" locked="0" layoutInCell="1" allowOverlap="1" wp14:anchorId="737AFB64" wp14:editId="660E3AB1">
                <wp:simplePos x="0" y="0"/>
                <wp:positionH relativeFrom="column">
                  <wp:posOffset>3492368</wp:posOffset>
                </wp:positionH>
                <wp:positionV relativeFrom="paragraph">
                  <wp:posOffset>140970</wp:posOffset>
                </wp:positionV>
                <wp:extent cx="2251075" cy="1560830"/>
                <wp:effectExtent l="19050" t="19050" r="15875" b="20320"/>
                <wp:wrapNone/>
                <wp:docPr id="313" name="Group 3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1075" cy="1560830"/>
                          <a:chOff x="0" y="0"/>
                          <a:chExt cx="2557780" cy="1818640"/>
                        </a:xfrm>
                      </wpg:grpSpPr>
                      <pic:pic xmlns:pic="http://schemas.openxmlformats.org/drawingml/2006/picture">
                        <pic:nvPicPr>
                          <pic:cNvPr id="295" name="Picture 2">
                            <a:extLst>
                              <a:ext uri="{FF2B5EF4-FFF2-40B4-BE49-F238E27FC236}">
                                <a16:creationId xmlns:a16="http://schemas.microsoft.com/office/drawing/2014/main" id="{CEAA0D44-A7C0-27A9-0CB8-FE0520A2099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36" t="13314" r="36137" b="15029"/>
                          <a:stretch/>
                        </pic:blipFill>
                        <pic:spPr>
                          <a:xfrm>
                            <a:off x="0" y="0"/>
                            <a:ext cx="2557780" cy="18186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297" name="Straight Arrow Connector 74"/>
                        <wps:cNvCnPr>
                          <a:cxnSpLocks/>
                        </wps:cNvCnPr>
                        <wps:spPr>
                          <a:xfrm flipV="1">
                            <a:off x="688676" y="1539096"/>
                            <a:ext cx="0" cy="5816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5E7CDF0" id="Group 313" o:spid="_x0000_s1026" style="position:absolute;margin-left:275pt;margin-top:11.1pt;width:177.25pt;height:122.9pt;z-index:251690496;mso-width-relative:margin;mso-height-relative:margin" coordsize="25577,181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">
                <v:shape id="Picture 2" o:spid="_x0000_s1027" type="#_x0000_t75" style="position:absolute;width:25577;height:181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" stroked="t" strokecolor="#e7e6e6 [3214]">
                  <v:imagedata r:id="rId36" o:title="" croptop="8725f" cropbottom="9849f" cropleft="4480f" cropright="23683f"/>
                  <v:path arrowok="t"/>
                </v:shape>
                <v:shape id="Straight Arrow Connector 74" o:spid="_x0000_s1028" type="#_x0000_t32" style="position:absolute;left:6886;top:15390;width:0;height:5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" strokecolor="#0070c0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6B252F2E" w14:textId="01083CFF" w:rsidR="00A25160" w:rsidRDefault="00BB0E33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676FEF61" wp14:editId="4AEE791C">
                <wp:simplePos x="0" y="0"/>
                <wp:positionH relativeFrom="margin">
                  <wp:posOffset>-706755</wp:posOffset>
                </wp:positionH>
                <wp:positionV relativeFrom="paragraph">
                  <wp:posOffset>318135</wp:posOffset>
                </wp:positionV>
                <wp:extent cx="1953260" cy="382270"/>
                <wp:effectExtent l="4445" t="0" r="0" b="0"/>
                <wp:wrapTight wrapText="bothSides">
                  <wp:wrapPolygon edited="0">
                    <wp:start x="21551" y="-251"/>
                    <wp:lineTo x="274" y="-251"/>
                    <wp:lineTo x="274" y="20201"/>
                    <wp:lineTo x="21551" y="20201"/>
                    <wp:lineTo x="21551" y="-251"/>
                  </wp:wrapPolygon>
                </wp:wrapTight>
                <wp:docPr id="3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53260" cy="382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4A0E5" w14:textId="77777777" w:rsidR="00BB0E33" w:rsidRPr="004B344A" w:rsidRDefault="00BB0E33" w:rsidP="00BB0E33">
                            <w:r w:rsidRPr="004B344A">
                              <w:t>BncfDNA values</w:t>
                            </w:r>
                            <w:r w:rsidRPr="00BB0E33">
                              <w:rPr>
                                <w:noProof/>
                              </w:rPr>
                              <w:drawing>
                                <wp:inline distT="0" distB="0" distL="0" distR="0" wp14:anchorId="3132D498" wp14:editId="06129999">
                                  <wp:extent cx="22225" cy="163195"/>
                                  <wp:effectExtent l="0" t="0" r="0" b="0"/>
                                  <wp:docPr id="312" name="Picture 3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225" cy="1631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4B344A">
                              <w:t xml:space="preserve"> (copies/ml)</w:t>
                            </w:r>
                          </w:p>
                          <w:p w14:paraId="673D2EA1" w14:textId="77777777" w:rsidR="00BB0E33" w:rsidRPr="004B344A" w:rsidRDefault="00BB0E33" w:rsidP="00BB0E3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76FEF61" id="_x0000_s1091" type="#_x0000_t202" style="position:absolute;left:0;text-align:left;margin-left:-55.65pt;margin-top:25.05pt;width:153.8pt;height:30.1pt;rotation:-90;z-index:251692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" stroked="f">
                <v:textbox>
                  <w:txbxContent>
                    <w:p w14:paraId="1B24A0E5" w14:textId="77777777" w:rsidR="00BB0E33" w:rsidRPr="004B344A" w:rsidRDefault="00BB0E33" w:rsidP="00BB0E33">
                      <w:proofErr w:type="spellStart"/>
                      <w:r w:rsidRPr="004B344A">
                        <w:t>BncfDNA</w:t>
                      </w:r>
                      <w:proofErr w:type="spellEnd"/>
                      <w:r w:rsidRPr="004B344A">
                        <w:t xml:space="preserve"> values</w:t>
                      </w:r>
                      <w:r w:rsidRPr="00BB0E33">
                        <w:rPr>
                          <w:noProof/>
                        </w:rPr>
                        <w:drawing>
                          <wp:inline distT="0" distB="0" distL="0" distR="0" wp14:anchorId="3132D498" wp14:editId="06129999">
                            <wp:extent cx="22225" cy="163195"/>
                            <wp:effectExtent l="0" t="0" r="0" b="0"/>
                            <wp:docPr id="312" name="Picture 3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225" cy="1631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4B344A">
                        <w:t xml:space="preserve"> (copies/ml)</w:t>
                      </w:r>
                    </w:p>
                    <w:p w14:paraId="673D2EA1" w14:textId="77777777" w:rsidR="00BB0E33" w:rsidRPr="004B344A" w:rsidRDefault="00BB0E33" w:rsidP="00BB0E33"/>
                  </w:txbxContent>
                </v:textbox>
                <w10:wrap type="tight" anchorx="margin"/>
              </v:shape>
            </w:pict>
          </mc:Fallback>
        </mc:AlternateContent>
      </w:r>
    </w:p>
    <w:p w14:paraId="0963268D" w14:textId="3418BDFB" w:rsidR="00A25160" w:rsidRDefault="00C3534C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15B4D0D6" wp14:editId="39A8F4B9">
                <wp:simplePos x="0" y="0"/>
                <wp:positionH relativeFrom="margin">
                  <wp:posOffset>2385695</wp:posOffset>
                </wp:positionH>
                <wp:positionV relativeFrom="paragraph">
                  <wp:posOffset>82550</wp:posOffset>
                </wp:positionV>
                <wp:extent cx="1773555" cy="262890"/>
                <wp:effectExtent l="0" t="6667" r="0" b="0"/>
                <wp:wrapTight wrapText="bothSides">
                  <wp:wrapPolygon edited="0">
                    <wp:start x="21681" y="548"/>
                    <wp:lineTo x="336" y="548"/>
                    <wp:lineTo x="336" y="19330"/>
                    <wp:lineTo x="21681" y="19330"/>
                    <wp:lineTo x="21681" y="548"/>
                  </wp:wrapPolygon>
                </wp:wrapTight>
                <wp:docPr id="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773555" cy="262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BBE01" w14:textId="77777777" w:rsidR="003D30A9" w:rsidRPr="00BB0E33" w:rsidRDefault="003D30A9" w:rsidP="003D30A9">
                            <w:r w:rsidRPr="00BB0E33">
                              <w:t>BncfDNA values (copies/ml)</w:t>
                            </w:r>
                          </w:p>
                          <w:p w14:paraId="3C74DB32" w14:textId="77777777" w:rsidR="003D30A9" w:rsidRPr="00BB0E33" w:rsidRDefault="003D30A9" w:rsidP="003D30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5B4D0D6" id="_x0000_s1092" type="#_x0000_t202" style="position:absolute;left:0;text-align:left;margin-left:187.85pt;margin-top:6.5pt;width:139.65pt;height:20.7pt;rotation:-90;z-index:2516648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" stroked="f">
                <v:textbox>
                  <w:txbxContent>
                    <w:p w14:paraId="0BBBBE01" w14:textId="77777777" w:rsidR="003D30A9" w:rsidRPr="00BB0E33" w:rsidRDefault="003D30A9" w:rsidP="003D30A9">
                      <w:proofErr w:type="spellStart"/>
                      <w:r w:rsidRPr="00BB0E33">
                        <w:t>BncfDNA</w:t>
                      </w:r>
                      <w:proofErr w:type="spellEnd"/>
                      <w:r w:rsidRPr="00BB0E33">
                        <w:t xml:space="preserve"> values (copies/ml)</w:t>
                      </w:r>
                    </w:p>
                    <w:p w14:paraId="3C74DB32" w14:textId="77777777" w:rsidR="003D30A9" w:rsidRPr="00BB0E33" w:rsidRDefault="003D30A9" w:rsidP="003D30A9"/>
                  </w:txbxContent>
                </v:textbox>
                <w10:wrap type="tight" anchorx="margin"/>
              </v:shape>
            </w:pict>
          </mc:Fallback>
        </mc:AlternateContent>
      </w:r>
    </w:p>
    <w:p w14:paraId="6F37625E" w14:textId="60297FE3" w:rsidR="00A25160" w:rsidRDefault="00A25160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  <w:rtl/>
        </w:rPr>
      </w:pPr>
    </w:p>
    <w:p w14:paraId="7FB8A17E" w14:textId="4257FC44" w:rsidR="00A25160" w:rsidRDefault="00B54CEB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C3E987C" wp14:editId="6DDF9301">
                <wp:simplePos x="0" y="0"/>
                <wp:positionH relativeFrom="column">
                  <wp:posOffset>3465830</wp:posOffset>
                </wp:positionH>
                <wp:positionV relativeFrom="paragraph">
                  <wp:posOffset>467678</wp:posOffset>
                </wp:positionV>
                <wp:extent cx="2188845" cy="266700"/>
                <wp:effectExtent l="0" t="0" r="1905" b="0"/>
                <wp:wrapTight wrapText="bothSides">
                  <wp:wrapPolygon edited="0">
                    <wp:start x="0" y="0"/>
                    <wp:lineTo x="0" y="20057"/>
                    <wp:lineTo x="21431" y="20057"/>
                    <wp:lineTo x="21431" y="0"/>
                    <wp:lineTo x="0" y="0"/>
                  </wp:wrapPolygon>
                </wp:wrapTight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884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2102AF" w14:textId="77777777" w:rsidR="00845ECF" w:rsidRPr="00BB0E33" w:rsidRDefault="00845ECF" w:rsidP="00845ECF">
                            <w:r w:rsidRPr="00BB0E33">
                              <w:t>Time since brain radiotherapy start (Days)</w:t>
                            </w:r>
                          </w:p>
                          <w:p w14:paraId="5F70E264" w14:textId="77777777" w:rsidR="00845ECF" w:rsidRDefault="00845ECF" w:rsidP="00845EC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C3E987C" id="_x0000_s1093" type="#_x0000_t202" style="position:absolute;left:0;text-align:left;margin-left:272.9pt;margin-top:36.85pt;width:172.35pt;height:21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" stroked="f">
                <v:textbox>
                  <w:txbxContent>
                    <w:p w14:paraId="7A2102AF" w14:textId="77777777" w:rsidR="00845ECF" w:rsidRPr="00BB0E33" w:rsidRDefault="00845ECF" w:rsidP="00845ECF">
                      <w:r w:rsidRPr="00BB0E33">
                        <w:t>Time since brain radiotherapy start (Days)</w:t>
                      </w:r>
                    </w:p>
                    <w:p w14:paraId="5F70E264" w14:textId="77777777" w:rsidR="00845ECF" w:rsidRDefault="00845ECF" w:rsidP="00845ECF"/>
                  </w:txbxContent>
                </v:textbox>
                <w10:wrap type="tight"/>
              </v:shape>
            </w:pict>
          </mc:Fallback>
        </mc:AlternateContent>
      </w:r>
      <w:r w:rsidR="00C3534C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59096CE" wp14:editId="21C136F9">
                <wp:simplePos x="0" y="0"/>
                <wp:positionH relativeFrom="column">
                  <wp:posOffset>620225</wp:posOffset>
                </wp:positionH>
                <wp:positionV relativeFrom="paragraph">
                  <wp:posOffset>461190</wp:posOffset>
                </wp:positionV>
                <wp:extent cx="2189480" cy="263525"/>
                <wp:effectExtent l="0" t="0" r="1270" b="3175"/>
                <wp:wrapTight wrapText="bothSides">
                  <wp:wrapPolygon edited="0">
                    <wp:start x="0" y="0"/>
                    <wp:lineTo x="0" y="20299"/>
                    <wp:lineTo x="21425" y="20299"/>
                    <wp:lineTo x="21425" y="0"/>
                    <wp:lineTo x="0" y="0"/>
                  </wp:wrapPolygon>
                </wp:wrapTight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948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496392" w14:textId="77777777" w:rsidR="00DA0623" w:rsidRPr="004B344A" w:rsidRDefault="00DA0623" w:rsidP="00DA0623">
                            <w:r w:rsidRPr="004B344A">
                              <w:t>Time since brain radiotherapy start (Days)</w:t>
                            </w:r>
                          </w:p>
                          <w:p w14:paraId="2B7DA597" w14:textId="77777777" w:rsidR="00DA0623" w:rsidRDefault="00DA0623" w:rsidP="00DA062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59096CE" id="_x0000_s1094" type="#_x0000_t202" style="position:absolute;left:0;text-align:left;margin-left:48.85pt;margin-top:36.3pt;width:172.4pt;height:20.75pt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" stroked="f">
                <v:textbox>
                  <w:txbxContent>
                    <w:p w14:paraId="45496392" w14:textId="77777777" w:rsidR="00DA0623" w:rsidRPr="004B344A" w:rsidRDefault="00DA0623" w:rsidP="00DA0623">
                      <w:r w:rsidRPr="004B344A">
                        <w:t>Time since brain radiotherapy start (Days)</w:t>
                      </w:r>
                    </w:p>
                    <w:p w14:paraId="2B7DA597" w14:textId="77777777" w:rsidR="00DA0623" w:rsidRDefault="00DA0623" w:rsidP="00DA0623"/>
                  </w:txbxContent>
                </v:textbox>
                <w10:wrap type="tight"/>
              </v:shape>
            </w:pict>
          </mc:Fallback>
        </mc:AlternateContent>
      </w:r>
    </w:p>
    <w:p w14:paraId="4475939F" w14:textId="6DAD0936" w:rsidR="007852DF" w:rsidRPr="007852DF" w:rsidRDefault="007852DF" w:rsidP="007852DF">
      <w:pPr>
        <w:rPr>
          <w:rtl/>
        </w:rPr>
      </w:pPr>
    </w:p>
    <w:p w14:paraId="22473D47" w14:textId="22068C8F" w:rsidR="007852DF" w:rsidRDefault="007852DF" w:rsidP="007852DF">
      <w:pPr>
        <w:rPr>
          <w:rFonts w:cstheme="minorHAnsi"/>
          <w:b/>
          <w:bCs/>
          <w:rtl/>
        </w:rPr>
      </w:pPr>
    </w:p>
    <w:p w14:paraId="704B1387" w14:textId="77777777" w:rsidR="007852DF" w:rsidRPr="007852DF" w:rsidRDefault="007852DF" w:rsidP="007852DF">
      <w:pPr>
        <w:rPr>
          <w:rtl/>
        </w:rPr>
      </w:pPr>
    </w:p>
    <w:p w14:paraId="48F8B6AC" w14:textId="2DE4ECAA" w:rsidR="00A25160" w:rsidRDefault="004A4843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7F0D27B2" wp14:editId="4089F71F">
                <wp:simplePos x="0" y="0"/>
                <wp:positionH relativeFrom="column">
                  <wp:posOffset>622935</wp:posOffset>
                </wp:positionH>
                <wp:positionV relativeFrom="page">
                  <wp:posOffset>1414145</wp:posOffset>
                </wp:positionV>
                <wp:extent cx="2414905" cy="1761490"/>
                <wp:effectExtent l="19050" t="19050" r="23495" b="10160"/>
                <wp:wrapTopAndBottom/>
                <wp:docPr id="282" name="Group 2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14905" cy="1761490"/>
                          <a:chOff x="0" y="28357"/>
                          <a:chExt cx="2276475" cy="1798864"/>
                        </a:xfrm>
                      </wpg:grpSpPr>
                      <pic:pic xmlns:pic="http://schemas.openxmlformats.org/drawingml/2006/picture">
                        <pic:nvPicPr>
                          <pic:cNvPr id="281" name="Picture 2">
                            <a:extLst>
                              <a:ext uri="{FF2B5EF4-FFF2-40B4-BE49-F238E27FC236}">
                                <a16:creationId xmlns:a16="http://schemas.microsoft.com/office/drawing/2014/main" id="{9D5D9316-6CCC-B828-BC90-43073468C3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827" t="11375" r="36413" b="10675"/>
                          <a:stretch/>
                        </pic:blipFill>
                        <pic:spPr>
                          <a:xfrm>
                            <a:off x="0" y="28357"/>
                            <a:ext cx="2276475" cy="1798864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61" name="Straight Arrow Connector 74"/>
                        <wps:cNvCnPr>
                          <a:cxnSpLocks/>
                        </wps:cNvCnPr>
                        <wps:spPr>
                          <a:xfrm flipV="1">
                            <a:off x="285750" y="1562100"/>
                            <a:ext cx="0" cy="1426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A492263" id="Group 282" o:spid="_x0000_s1026" style="position:absolute;margin-left:49.05pt;margin-top:111.35pt;width:190.15pt;height:138.7pt;z-index:251662848;mso-position-vertical-relative:page;mso-width-relative:margin;mso-height-relative:margin" coordorigin=",283" coordsize="22764,179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">
                <v:shape id="Picture 2" o:spid="_x0000_s1027" type="#_x0000_t75" style="position:absolute;top:283;width:22764;height:17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" stroked="t" strokecolor="#e7e6e6 [3214]">
                  <v:imagedata r:id="rId40" o:title="" croptop="7455f" cropbottom="6996f" cropleft="4474f" cropright="23864f"/>
                  <v:path arrowok="t"/>
                </v:shape>
                <v:shape id="Straight Arrow Connector 74" o:spid="_x0000_s1028" type="#_x0000_t32" style="position:absolute;left:2857;top:15621;width:0;height:14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" strokecolor="#0070c0" strokeweight=".5pt">
                  <v:stroke endarrow="block" joinstyle="miter"/>
                  <o:lock v:ext="edit" shapetype="f"/>
                </v:shape>
                <w10:wrap type="topAndBottom" anchory="page"/>
              </v:group>
            </w:pict>
          </mc:Fallback>
        </mc:AlternateContent>
      </w:r>
      <w:r w:rsidR="00C43893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4020B75D" wp14:editId="3086B32A">
                <wp:simplePos x="0" y="0"/>
                <wp:positionH relativeFrom="margin">
                  <wp:posOffset>2421255</wp:posOffset>
                </wp:positionH>
                <wp:positionV relativeFrom="paragraph">
                  <wp:posOffset>1111885</wp:posOffset>
                </wp:positionV>
                <wp:extent cx="1884045" cy="263525"/>
                <wp:effectExtent l="0" t="8890" r="0" b="0"/>
                <wp:wrapTight wrapText="bothSides">
                  <wp:wrapPolygon edited="0">
                    <wp:start x="21702" y="729"/>
                    <wp:lineTo x="298" y="729"/>
                    <wp:lineTo x="298" y="19466"/>
                    <wp:lineTo x="21702" y="19466"/>
                    <wp:lineTo x="21702" y="729"/>
                  </wp:wrapPolygon>
                </wp:wrapTight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84045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13E899" w14:textId="77777777" w:rsidR="00A40A25" w:rsidRPr="004B344A" w:rsidRDefault="00A40A25" w:rsidP="00A40A25">
                            <w:r w:rsidRPr="004B344A">
                              <w:t>BncfDNA values (copies/ml)</w:t>
                            </w:r>
                          </w:p>
                          <w:p w14:paraId="58CEF904" w14:textId="77777777" w:rsidR="00A40A25" w:rsidRPr="004B344A" w:rsidRDefault="00A40A25" w:rsidP="00A40A2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020B75D" id="_x0000_s1095" type="#_x0000_t202" style="position:absolute;left:0;text-align:left;margin-left:190.65pt;margin-top:87.55pt;width:148.35pt;height:20.75pt;rotation:-90;z-index:2516915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" stroked="f">
                <v:textbox>
                  <w:txbxContent>
                    <w:p w14:paraId="2A13E899" w14:textId="77777777" w:rsidR="00A40A25" w:rsidRPr="004B344A" w:rsidRDefault="00A40A25" w:rsidP="00A40A25">
                      <w:proofErr w:type="spellStart"/>
                      <w:r w:rsidRPr="004B344A">
                        <w:t>BncfDNA</w:t>
                      </w:r>
                      <w:proofErr w:type="spellEnd"/>
                      <w:r w:rsidRPr="004B344A">
                        <w:t xml:space="preserve"> values (copies/ml)</w:t>
                      </w:r>
                    </w:p>
                    <w:p w14:paraId="58CEF904" w14:textId="77777777" w:rsidR="00A40A25" w:rsidRPr="004B344A" w:rsidRDefault="00A40A25" w:rsidP="00A40A25"/>
                  </w:txbxContent>
                </v:textbox>
                <w10:wrap type="tight" anchorx="margin"/>
              </v:shape>
            </w:pict>
          </mc:Fallback>
        </mc:AlternateContent>
      </w:r>
      <w:r w:rsidR="00C43893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71CF938A" wp14:editId="4A4A5922">
                <wp:simplePos x="0" y="0"/>
                <wp:positionH relativeFrom="column">
                  <wp:posOffset>3580452</wp:posOffset>
                </wp:positionH>
                <wp:positionV relativeFrom="paragraph">
                  <wp:posOffset>486069</wp:posOffset>
                </wp:positionV>
                <wp:extent cx="2389505" cy="1696720"/>
                <wp:effectExtent l="19050" t="19050" r="10795" b="1778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9505" cy="1696720"/>
                          <a:chOff x="0" y="0"/>
                          <a:chExt cx="2389505" cy="1696720"/>
                        </a:xfrm>
                      </wpg:grpSpPr>
                      <pic:pic xmlns:pic="http://schemas.openxmlformats.org/drawingml/2006/picture">
                        <pic:nvPicPr>
                          <pic:cNvPr id="283" name="Picture 3">
                            <a:extLst>
                              <a:ext uri="{FF2B5EF4-FFF2-40B4-BE49-F238E27FC236}">
                                <a16:creationId xmlns:a16="http://schemas.microsoft.com/office/drawing/2014/main" id="{BEC5BE6F-5439-AB6F-2D4F-017BB4D5486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66" t="13706" r="33877" b="13071"/>
                          <a:stretch/>
                        </pic:blipFill>
                        <pic:spPr>
                          <a:xfrm>
                            <a:off x="0" y="0"/>
                            <a:ext cx="2389505" cy="169672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94" name="Straight Arrow Connector 74"/>
                        <wps:cNvCnPr>
                          <a:cxnSpLocks/>
                        </wps:cNvCnPr>
                        <wps:spPr>
                          <a:xfrm flipV="1">
                            <a:off x="1415102" y="1397474"/>
                            <a:ext cx="0" cy="8161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E772770" id="Group 18" o:spid="_x0000_s1026" style="position:absolute;margin-left:281.95pt;margin-top:38.25pt;width:188.15pt;height:133.6pt;z-index:251670016" coordsize="23895,169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">
                <v:shape id="Picture 3" o:spid="_x0000_s1027" type="#_x0000_t75" style="position:absolute;width:23895;height:169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" stroked="t" strokecolor="#e7e6e6 [3214]">
                  <v:imagedata r:id="rId42" o:title="" croptop="8982f" cropbottom="8566f" cropleft="4696f" cropright="22202f"/>
                  <v:path arrowok="t"/>
                </v:shape>
                <v:shape id="Straight Arrow Connector 74" o:spid="_x0000_s1028" type="#_x0000_t32" style="position:absolute;left:14151;top:13974;width:0;height:8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" strokecolor="#0070c0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="00C3534C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5BDFDAE5" wp14:editId="413C9ADB">
                <wp:simplePos x="0" y="0"/>
                <wp:positionH relativeFrom="margin">
                  <wp:posOffset>-728980</wp:posOffset>
                </wp:positionH>
                <wp:positionV relativeFrom="paragraph">
                  <wp:posOffset>1070610</wp:posOffset>
                </wp:positionV>
                <wp:extent cx="1953260" cy="337820"/>
                <wp:effectExtent l="7620" t="0" r="0" b="0"/>
                <wp:wrapTight wrapText="bothSides">
                  <wp:wrapPolygon edited="0">
                    <wp:start x="21516" y="-487"/>
                    <wp:lineTo x="239" y="-487"/>
                    <wp:lineTo x="239" y="20220"/>
                    <wp:lineTo x="21516" y="20220"/>
                    <wp:lineTo x="21516" y="-487"/>
                  </wp:wrapPolygon>
                </wp:wrapTight>
                <wp:docPr id="2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53260" cy="337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88D35" w14:textId="0CA3E2F8" w:rsidR="007264BB" w:rsidRPr="004B344A" w:rsidRDefault="007264BB" w:rsidP="007264BB">
                            <w:r w:rsidRPr="004B344A">
                              <w:t>BncfDNA values</w:t>
                            </w:r>
                            <w:r w:rsidR="00BB0E33" w:rsidRPr="00BB0E33">
                              <w:rPr>
                                <w:noProof/>
                              </w:rPr>
                              <w:drawing>
                                <wp:inline distT="0" distB="0" distL="0" distR="0" wp14:anchorId="60A19891" wp14:editId="4EFE4B84">
                                  <wp:extent cx="22225" cy="163195"/>
                                  <wp:effectExtent l="0" t="0" r="0" b="0"/>
                                  <wp:docPr id="341" name="Picture 3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225" cy="1631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4B344A">
                              <w:t xml:space="preserve"> (copies/ml)</w:t>
                            </w:r>
                          </w:p>
                          <w:p w14:paraId="2BFDE526" w14:textId="6F754965" w:rsidR="007264BB" w:rsidRPr="004B344A" w:rsidRDefault="007264BB" w:rsidP="007264B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BDFDAE5" id="_x0000_s1096" type="#_x0000_t202" style="position:absolute;left:0;text-align:left;margin-left:-57.4pt;margin-top:84.3pt;width:153.8pt;height:26.6pt;rotation:-90;z-index:251689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" stroked="f">
                <v:textbox>
                  <w:txbxContent>
                    <w:p w14:paraId="1E688D35" w14:textId="0CA3E2F8" w:rsidR="007264BB" w:rsidRPr="004B344A" w:rsidRDefault="007264BB" w:rsidP="007264BB">
                      <w:proofErr w:type="spellStart"/>
                      <w:r w:rsidRPr="004B344A">
                        <w:t>BncfDNA</w:t>
                      </w:r>
                      <w:proofErr w:type="spellEnd"/>
                      <w:r w:rsidRPr="004B344A">
                        <w:t xml:space="preserve"> values</w:t>
                      </w:r>
                      <w:r w:rsidR="00BB0E33" w:rsidRPr="00BB0E33">
                        <w:rPr>
                          <w:noProof/>
                        </w:rPr>
                        <w:drawing>
                          <wp:inline distT="0" distB="0" distL="0" distR="0" wp14:anchorId="60A19891" wp14:editId="4EFE4B84">
                            <wp:extent cx="22225" cy="163195"/>
                            <wp:effectExtent l="0" t="0" r="0" b="0"/>
                            <wp:docPr id="341" name="Picture 3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225" cy="1631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4B344A">
                        <w:t xml:space="preserve"> (copies/ml)</w:t>
                      </w:r>
                    </w:p>
                    <w:p w14:paraId="2BFDE526" w14:textId="6F754965" w:rsidR="007264BB" w:rsidRPr="004B344A" w:rsidRDefault="007264BB" w:rsidP="007264BB"/>
                  </w:txbxContent>
                </v:textbox>
                <w10:wrap type="tight" anchorx="margin"/>
              </v:shape>
            </w:pict>
          </mc:Fallback>
        </mc:AlternateContent>
      </w:r>
      <w:r w:rsidR="00C3534C"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0F7AAD5F" wp14:editId="4D0DAA0F">
                <wp:simplePos x="0" y="0"/>
                <wp:positionH relativeFrom="column">
                  <wp:posOffset>3986388</wp:posOffset>
                </wp:positionH>
                <wp:positionV relativeFrom="paragraph">
                  <wp:posOffset>156854</wp:posOffset>
                </wp:positionV>
                <wp:extent cx="1370771" cy="265395"/>
                <wp:effectExtent l="0" t="0" r="20320" b="20955"/>
                <wp:wrapTight wrapText="bothSides">
                  <wp:wrapPolygon edited="0">
                    <wp:start x="0" y="0"/>
                    <wp:lineTo x="0" y="21755"/>
                    <wp:lineTo x="21620" y="21755"/>
                    <wp:lineTo x="21620" y="0"/>
                    <wp:lineTo x="0" y="0"/>
                  </wp:wrapPolygon>
                </wp:wrapTight>
                <wp:docPr id="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771" cy="265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A1C14" w14:textId="27FE78B4" w:rsidR="003D30A9" w:rsidRPr="00FC7F47" w:rsidRDefault="003D30A9" w:rsidP="003D30A9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 w:rsidR="008C7803">
                              <w:t>12</w:t>
                            </w:r>
                            <w:r w:rsidRPr="00FC7F47">
                              <w:t xml:space="preserve"> (</w:t>
                            </w:r>
                            <w: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1A13FC1E" w14:textId="77777777" w:rsidR="003D30A9" w:rsidRDefault="003D30A9" w:rsidP="003D30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F7AAD5F" id="_x0000_s1097" type="#_x0000_t202" style="position:absolute;left:0;text-align:left;margin-left:313.9pt;margin-top:12.35pt;width:107.95pt;height:20.9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" strokecolor="window">
                <v:textbox>
                  <w:txbxContent>
                    <w:p w14:paraId="54FA1C14" w14:textId="27FE78B4" w:rsidR="003D30A9" w:rsidRPr="00FC7F47" w:rsidRDefault="003D30A9" w:rsidP="003D30A9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 w:rsidR="008C7803">
                        <w:t>12</w:t>
                      </w:r>
                      <w:r w:rsidRPr="00FC7F47">
                        <w:t xml:space="preserve"> (</w:t>
                      </w:r>
                      <w:r>
                        <w:t>WBRT</w:t>
                      </w:r>
                      <w:r w:rsidRPr="00FC7F47">
                        <w:t>)</w:t>
                      </w:r>
                    </w:p>
                    <w:p w14:paraId="1A13FC1E" w14:textId="77777777" w:rsidR="003D30A9" w:rsidRDefault="003D30A9" w:rsidP="003D30A9"/>
                  </w:txbxContent>
                </v:textbox>
                <w10:wrap type="tight"/>
              </v:shape>
            </w:pict>
          </mc:Fallback>
        </mc:AlternateContent>
      </w:r>
      <w:r w:rsidR="001B19EA"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63DBA7F" wp14:editId="2041EDDF">
                <wp:simplePos x="0" y="0"/>
                <wp:positionH relativeFrom="column">
                  <wp:posOffset>919944</wp:posOffset>
                </wp:positionH>
                <wp:positionV relativeFrom="paragraph">
                  <wp:posOffset>134895</wp:posOffset>
                </wp:positionV>
                <wp:extent cx="1370965" cy="265430"/>
                <wp:effectExtent l="0" t="0" r="19685" b="20320"/>
                <wp:wrapTight wrapText="bothSides">
                  <wp:wrapPolygon edited="0">
                    <wp:start x="0" y="0"/>
                    <wp:lineTo x="0" y="21703"/>
                    <wp:lineTo x="21610" y="21703"/>
                    <wp:lineTo x="21610" y="0"/>
                    <wp:lineTo x="0" y="0"/>
                  </wp:wrapPolygon>
                </wp:wrapTight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965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7725EA" w14:textId="3B1CBADB" w:rsidR="00DA0623" w:rsidRPr="00FC7F47" w:rsidRDefault="00DA0623" w:rsidP="00DA0623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4</w:t>
                            </w:r>
                            <w:r w:rsidRPr="00FC7F47">
                              <w:t xml:space="preserve"> (</w:t>
                            </w:r>
                            <w: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7FF63063" w14:textId="77777777" w:rsidR="00DA0623" w:rsidRDefault="00DA0623" w:rsidP="00DA062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63DBA7F" id="_x0000_s1098" type="#_x0000_t202" style="position:absolute;left:0;text-align:left;margin-left:72.45pt;margin-top:10.6pt;width:107.95pt;height:20.9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" strokecolor="window">
                <v:textbox>
                  <w:txbxContent>
                    <w:p w14:paraId="127725EA" w14:textId="3B1CBADB" w:rsidR="00DA0623" w:rsidRPr="00FC7F47" w:rsidRDefault="00DA0623" w:rsidP="00DA0623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4</w:t>
                      </w:r>
                      <w:r w:rsidRPr="00FC7F47">
                        <w:t xml:space="preserve"> (</w:t>
                      </w:r>
                      <w:r>
                        <w:t>WBRT</w:t>
                      </w:r>
                      <w:r w:rsidRPr="00FC7F47">
                        <w:t>)</w:t>
                      </w:r>
                    </w:p>
                    <w:p w14:paraId="7FF63063" w14:textId="77777777" w:rsidR="00DA0623" w:rsidRDefault="00DA0623" w:rsidP="00DA0623"/>
                  </w:txbxContent>
                </v:textbox>
                <w10:wrap type="tight"/>
              </v:shape>
            </w:pict>
          </mc:Fallback>
        </mc:AlternateContent>
      </w:r>
    </w:p>
    <w:p w14:paraId="6524E33D" w14:textId="400C0641" w:rsidR="00A25160" w:rsidRDefault="005E1246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  <w:rtl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3B63B93" wp14:editId="1C4F577C">
                <wp:simplePos x="0" y="0"/>
                <wp:positionH relativeFrom="column">
                  <wp:posOffset>3682536</wp:posOffset>
                </wp:positionH>
                <wp:positionV relativeFrom="paragraph">
                  <wp:posOffset>1974045</wp:posOffset>
                </wp:positionV>
                <wp:extent cx="2189170" cy="263490"/>
                <wp:effectExtent l="0" t="0" r="1905" b="3810"/>
                <wp:wrapTight wrapText="bothSides">
                  <wp:wrapPolygon edited="0">
                    <wp:start x="0" y="0"/>
                    <wp:lineTo x="0" y="20348"/>
                    <wp:lineTo x="21431" y="20348"/>
                    <wp:lineTo x="21431" y="0"/>
                    <wp:lineTo x="0" y="0"/>
                  </wp:wrapPolygon>
                </wp:wrapTight>
                <wp:docPr id="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9170" cy="263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09D4CB" w14:textId="77777777" w:rsidR="003D30A9" w:rsidRPr="004B344A" w:rsidRDefault="003D30A9" w:rsidP="003D30A9">
                            <w:r w:rsidRPr="004B344A">
                              <w:t>Time since brain radiotherapy start (Days)</w:t>
                            </w:r>
                          </w:p>
                          <w:p w14:paraId="16356277" w14:textId="77777777" w:rsidR="003D30A9" w:rsidRDefault="003D30A9" w:rsidP="003D30A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3B63B93" id="_x0000_s1099" type="#_x0000_t202" style="position:absolute;left:0;text-align:left;margin-left:289.95pt;margin-top:155.45pt;width:172.4pt;height:20.7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" stroked="f">
                <v:textbox>
                  <w:txbxContent>
                    <w:p w14:paraId="6A09D4CB" w14:textId="77777777" w:rsidR="003D30A9" w:rsidRPr="004B344A" w:rsidRDefault="003D30A9" w:rsidP="003D30A9">
                      <w:r w:rsidRPr="004B344A">
                        <w:t>Time since brain radiotherapy start (Days)</w:t>
                      </w:r>
                    </w:p>
                    <w:p w14:paraId="16356277" w14:textId="77777777" w:rsidR="003D30A9" w:rsidRDefault="003D30A9" w:rsidP="003D30A9"/>
                  </w:txbxContent>
                </v:textbox>
                <w10:wrap type="tight"/>
              </v:shape>
            </w:pict>
          </mc:Fallback>
        </mc:AlternateContent>
      </w: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38BA01C0" wp14:editId="2CF7E38A">
                <wp:simplePos x="0" y="0"/>
                <wp:positionH relativeFrom="column">
                  <wp:posOffset>589622</wp:posOffset>
                </wp:positionH>
                <wp:positionV relativeFrom="paragraph">
                  <wp:posOffset>1993739</wp:posOffset>
                </wp:positionV>
                <wp:extent cx="2233930" cy="292735"/>
                <wp:effectExtent l="0" t="0" r="0" b="0"/>
                <wp:wrapTight wrapText="bothSides">
                  <wp:wrapPolygon edited="0">
                    <wp:start x="0" y="0"/>
                    <wp:lineTo x="0" y="19679"/>
                    <wp:lineTo x="21367" y="19679"/>
                    <wp:lineTo x="21367" y="0"/>
                    <wp:lineTo x="0" y="0"/>
                  </wp:wrapPolygon>
                </wp:wrapTight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3930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95F844" w14:textId="77777777" w:rsidR="007264BB" w:rsidRPr="004B344A" w:rsidRDefault="007264BB" w:rsidP="007264B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4B344A">
                              <w:t>Time since brain radiotherapy</w:t>
                            </w:r>
                            <w:r w:rsidRPr="004B344A">
                              <w:rPr>
                                <w:sz w:val="24"/>
                                <w:szCs w:val="24"/>
                              </w:rPr>
                              <w:t xml:space="preserve"> start (Days)</w:t>
                            </w:r>
                          </w:p>
                          <w:p w14:paraId="1461EAE0" w14:textId="77777777" w:rsidR="007264BB" w:rsidRDefault="007264BB" w:rsidP="007264B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8BA01C0" id="_x0000_s1100" type="#_x0000_t202" style="position:absolute;left:0;text-align:left;margin-left:46.45pt;margin-top:157pt;width:175.9pt;height:23.0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" stroked="f">
                <v:textbox>
                  <w:txbxContent>
                    <w:p w14:paraId="0095F844" w14:textId="77777777" w:rsidR="007264BB" w:rsidRPr="004B344A" w:rsidRDefault="007264BB" w:rsidP="007264BB">
                      <w:pPr>
                        <w:rPr>
                          <w:sz w:val="24"/>
                          <w:szCs w:val="24"/>
                        </w:rPr>
                      </w:pPr>
                      <w:r w:rsidRPr="004B344A">
                        <w:t>Time since brain radiotherapy</w:t>
                      </w:r>
                      <w:r w:rsidRPr="004B344A">
                        <w:rPr>
                          <w:sz w:val="24"/>
                          <w:szCs w:val="24"/>
                        </w:rPr>
                        <w:t xml:space="preserve"> start (Days)</w:t>
                      </w:r>
                    </w:p>
                    <w:p w14:paraId="1461EAE0" w14:textId="77777777" w:rsidR="007264BB" w:rsidRDefault="007264BB" w:rsidP="007264BB"/>
                  </w:txbxContent>
                </v:textbox>
                <w10:wrap type="tight"/>
              </v:shape>
            </w:pict>
          </mc:Fallback>
        </mc:AlternateContent>
      </w:r>
    </w:p>
    <w:p w14:paraId="36BFB3AE" w14:textId="4E0C1199" w:rsidR="00A25160" w:rsidRDefault="00F52824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5260992E" wp14:editId="10BB2150">
                <wp:simplePos x="0" y="0"/>
                <wp:positionH relativeFrom="column">
                  <wp:posOffset>1162613</wp:posOffset>
                </wp:positionH>
                <wp:positionV relativeFrom="paragraph">
                  <wp:posOffset>241456</wp:posOffset>
                </wp:positionV>
                <wp:extent cx="1370965" cy="265430"/>
                <wp:effectExtent l="0" t="0" r="19685" b="20320"/>
                <wp:wrapTight wrapText="bothSides">
                  <wp:wrapPolygon edited="0">
                    <wp:start x="0" y="0"/>
                    <wp:lineTo x="0" y="21703"/>
                    <wp:lineTo x="21610" y="21703"/>
                    <wp:lineTo x="21610" y="0"/>
                    <wp:lineTo x="0" y="0"/>
                  </wp:wrapPolygon>
                </wp:wrapTight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0965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69DDF2" w14:textId="3BE91594" w:rsidR="00593B16" w:rsidRPr="00FC7F47" w:rsidRDefault="00593B16" w:rsidP="00593B16">
                            <w:r>
                              <w:t xml:space="preserve"> </w:t>
                            </w:r>
                            <w:r w:rsidRPr="00FC7F47">
                              <w:t xml:space="preserve">Patient # </w:t>
                            </w:r>
                            <w:r>
                              <w:t>16</w:t>
                            </w:r>
                            <w:r w:rsidRPr="00FC7F47">
                              <w:t xml:space="preserve"> (</w:t>
                            </w:r>
                            <w:r>
                              <w:t>WBRT</w:t>
                            </w:r>
                            <w:r w:rsidRPr="00FC7F47">
                              <w:t>)</w:t>
                            </w:r>
                          </w:p>
                          <w:p w14:paraId="62747D9B" w14:textId="77777777" w:rsidR="00593B16" w:rsidRDefault="00593B16" w:rsidP="00593B1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60992E" id="_x0000_s1101" type="#_x0000_t202" style="position:absolute;left:0;text-align:left;margin-left:91.55pt;margin-top:19pt;width:107.95pt;height:20.9pt;z-index:25167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" strokecolor="window">
                <v:textbox>
                  <w:txbxContent>
                    <w:p w14:paraId="7269DDF2" w14:textId="3BE91594" w:rsidR="00593B16" w:rsidRPr="00FC7F47" w:rsidRDefault="00593B16" w:rsidP="00593B16">
                      <w:r>
                        <w:t xml:space="preserve"> </w:t>
                      </w:r>
                      <w:r w:rsidRPr="00FC7F47">
                        <w:t xml:space="preserve">Patient # </w:t>
                      </w:r>
                      <w:r>
                        <w:t>16</w:t>
                      </w:r>
                      <w:r w:rsidRPr="00FC7F47">
                        <w:t xml:space="preserve"> (</w:t>
                      </w:r>
                      <w:r>
                        <w:t>WBRT</w:t>
                      </w:r>
                      <w:r w:rsidRPr="00FC7F47">
                        <w:t>)</w:t>
                      </w:r>
                    </w:p>
                    <w:p w14:paraId="62747D9B" w14:textId="77777777" w:rsidR="00593B16" w:rsidRDefault="00593B16" w:rsidP="00593B16"/>
                  </w:txbxContent>
                </v:textbox>
                <w10:wrap type="tight"/>
              </v:shape>
            </w:pict>
          </mc:Fallback>
        </mc:AlternateContent>
      </w:r>
    </w:p>
    <w:p w14:paraId="097AA0D3" w14:textId="62B14DDB" w:rsidR="00593B16" w:rsidRDefault="001B19EA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  <w:rtl/>
        </w:rPr>
      </w:pPr>
      <w:r>
        <w:rPr>
          <w:rFonts w:cstheme="minorHAnsi"/>
          <w:b/>
          <w:bCs/>
          <w:noProof/>
          <w:rtl/>
        </w:rPr>
        <mc:AlternateContent>
          <mc:Choice Requires="wpg">
            <w:drawing>
              <wp:anchor distT="0" distB="0" distL="114300" distR="114300" simplePos="0" relativeHeight="251674112" behindDoc="1" locked="0" layoutInCell="1" allowOverlap="1" wp14:anchorId="3F6B5374" wp14:editId="75F9B8C6">
                <wp:simplePos x="0" y="0"/>
                <wp:positionH relativeFrom="column">
                  <wp:posOffset>604940</wp:posOffset>
                </wp:positionH>
                <wp:positionV relativeFrom="paragraph">
                  <wp:posOffset>296749</wp:posOffset>
                </wp:positionV>
                <wp:extent cx="2578735" cy="1824355"/>
                <wp:effectExtent l="19050" t="19050" r="12065" b="23495"/>
                <wp:wrapTight wrapText="bothSides">
                  <wp:wrapPolygon edited="0">
                    <wp:start x="-160" y="-226"/>
                    <wp:lineTo x="-160" y="21653"/>
                    <wp:lineTo x="21541" y="21653"/>
                    <wp:lineTo x="21541" y="-226"/>
                    <wp:lineTo x="-160" y="-226"/>
                  </wp:wrapPolygon>
                </wp:wrapTight>
                <wp:docPr id="286" name="Group 2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78735" cy="1824355"/>
                          <a:chOff x="0" y="0"/>
                          <a:chExt cx="3037840" cy="1807210"/>
                        </a:xfrm>
                      </wpg:grpSpPr>
                      <pic:pic xmlns:pic="http://schemas.openxmlformats.org/drawingml/2006/picture">
                        <pic:nvPicPr>
                          <pic:cNvPr id="285" name="Picture 2">
                            <a:extLst>
                              <a:ext uri="{FF2B5EF4-FFF2-40B4-BE49-F238E27FC236}">
                                <a16:creationId xmlns:a16="http://schemas.microsoft.com/office/drawing/2014/main" id="{FB2F58CC-B595-0A6C-1BDE-EC50BECECB9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45" t="13347" r="35748" b="13639"/>
                          <a:stretch/>
                        </pic:blipFill>
                        <pic:spPr>
                          <a:xfrm>
                            <a:off x="0" y="0"/>
                            <a:ext cx="3037840" cy="180721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2"/>
                            </a:solidFill>
                          </a:ln>
                        </pic:spPr>
                      </pic:pic>
                      <wps:wsp>
                        <wps:cNvPr id="212" name="Straight Arrow Connector 74"/>
                        <wps:cNvCnPr>
                          <a:cxnSpLocks/>
                        </wps:cNvCnPr>
                        <wps:spPr>
                          <a:xfrm flipV="1">
                            <a:off x="1628775" y="1524000"/>
                            <a:ext cx="0" cy="7239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0070C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B2CA6A3" id="Group 286" o:spid="_x0000_s1026" style="position:absolute;margin-left:47.65pt;margin-top:23.35pt;width:203.05pt;height:143.65pt;z-index:-251653632;mso-width-relative:margin;mso-height-relative:margin" coordsize="30378,180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">
                <v:shape id="Picture 2" o:spid="_x0000_s1027" type="#_x0000_t75" style="position:absolute;width:30378;height:180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" stroked="t" strokecolor="#e7e6e6 [3214]">
                  <v:imagedata r:id="rId44" o:title="" croptop="8747f" cropbottom="8938f" cropleft="4224f" cropright="23428f"/>
                  <v:path arrowok="t"/>
                </v:shape>
                <v:shape id="Straight Arrow Connector 74" o:spid="_x0000_s1028" type="#_x0000_t32" style="position:absolute;left:16287;top:15240;width:0;height:72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" strokecolor="#0070c0" strokeweight=".5pt">
                  <v:stroke endarrow="block" joinstyle="miter"/>
                  <o:lock v:ext="edit" shapetype="f"/>
                </v:shape>
                <w10:wrap type="tight"/>
              </v:group>
            </w:pict>
          </mc:Fallback>
        </mc:AlternateContent>
      </w:r>
    </w:p>
    <w:p w14:paraId="11347523" w14:textId="3B2D22EE" w:rsidR="00355218" w:rsidRDefault="001B19EA" w:rsidP="00681244">
      <w:pPr>
        <w:pStyle w:val="ListParagraph"/>
        <w:tabs>
          <w:tab w:val="right" w:pos="9360"/>
        </w:tabs>
        <w:spacing w:line="480" w:lineRule="auto"/>
        <w:ind w:left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41A90232" wp14:editId="08328569">
                <wp:simplePos x="0" y="0"/>
                <wp:positionH relativeFrom="column">
                  <wp:posOffset>-804545</wp:posOffset>
                </wp:positionH>
                <wp:positionV relativeFrom="paragraph">
                  <wp:posOffset>336550</wp:posOffset>
                </wp:positionV>
                <wp:extent cx="2280920" cy="263525"/>
                <wp:effectExtent l="0" t="953" r="4128" b="4127"/>
                <wp:wrapTight wrapText="bothSides">
                  <wp:wrapPolygon edited="0">
                    <wp:start x="21609" y="78"/>
                    <wp:lineTo x="141" y="78"/>
                    <wp:lineTo x="141" y="20377"/>
                    <wp:lineTo x="21609" y="20377"/>
                    <wp:lineTo x="21609" y="78"/>
                  </wp:wrapPolygon>
                </wp:wrapTight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28092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8E00F" w14:textId="77777777" w:rsidR="00593B16" w:rsidRPr="004B344A" w:rsidRDefault="00593B16" w:rsidP="00593B16">
                            <w:r w:rsidRPr="004B344A">
                              <w:t>BncfDNA values (copies/ml)</w:t>
                            </w:r>
                          </w:p>
                          <w:p w14:paraId="5DB89336" w14:textId="77777777" w:rsidR="00593B16" w:rsidRPr="004B344A" w:rsidRDefault="00593B16" w:rsidP="00593B1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1A90232" id="_x0000_s1102" type="#_x0000_t202" style="position:absolute;left:0;text-align:left;margin-left:-63.35pt;margin-top:26.5pt;width:179.6pt;height:20.75pt;rotation:-90;z-index:251672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" stroked="f">
                <v:textbox>
                  <w:txbxContent>
                    <w:p w14:paraId="63F8E00F" w14:textId="77777777" w:rsidR="00593B16" w:rsidRPr="004B344A" w:rsidRDefault="00593B16" w:rsidP="00593B16">
                      <w:proofErr w:type="spellStart"/>
                      <w:r w:rsidRPr="004B344A">
                        <w:t>BncfDNA</w:t>
                      </w:r>
                      <w:proofErr w:type="spellEnd"/>
                      <w:r w:rsidRPr="004B344A">
                        <w:t xml:space="preserve"> values (copies/ml)</w:t>
                      </w:r>
                    </w:p>
                    <w:p w14:paraId="5DB89336" w14:textId="77777777" w:rsidR="00593B16" w:rsidRPr="004B344A" w:rsidRDefault="00593B16" w:rsidP="00593B16"/>
                  </w:txbxContent>
                </v:textbox>
                <w10:wrap type="tight"/>
              </v:shape>
            </w:pict>
          </mc:Fallback>
        </mc:AlternateContent>
      </w:r>
      <w:r w:rsidR="00D7153F">
        <w:rPr>
          <w:rFonts w:cstheme="minorHAnsi"/>
          <w:b/>
          <w:bCs/>
          <w:noProof/>
          <w:rtl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20D8713D" wp14:editId="1534BBD4">
                <wp:simplePos x="0" y="0"/>
                <wp:positionH relativeFrom="column">
                  <wp:posOffset>589280</wp:posOffset>
                </wp:positionH>
                <wp:positionV relativeFrom="paragraph">
                  <wp:posOffset>257175</wp:posOffset>
                </wp:positionV>
                <wp:extent cx="2189480" cy="263525"/>
                <wp:effectExtent l="0" t="0" r="1270" b="3175"/>
                <wp:wrapTight wrapText="bothSides">
                  <wp:wrapPolygon edited="0">
                    <wp:start x="0" y="0"/>
                    <wp:lineTo x="0" y="20299"/>
                    <wp:lineTo x="21425" y="20299"/>
                    <wp:lineTo x="21425" y="0"/>
                    <wp:lineTo x="0" y="0"/>
                  </wp:wrapPolygon>
                </wp:wrapTight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948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988826" w14:textId="77777777" w:rsidR="00593B16" w:rsidRPr="00FC7F47" w:rsidRDefault="00593B16" w:rsidP="00593B1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C7F47">
                              <w:rPr>
                                <w:sz w:val="18"/>
                                <w:szCs w:val="18"/>
                              </w:rPr>
                              <w:t>Time since brain radiotherapy start (Days)</w:t>
                            </w:r>
                          </w:p>
                          <w:p w14:paraId="2EABD034" w14:textId="77777777" w:rsidR="00593B16" w:rsidRDefault="00593B16" w:rsidP="00593B1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D8713D" id="_x0000_s1103" type="#_x0000_t202" style="position:absolute;left:0;text-align:left;margin-left:46.4pt;margin-top:20.25pt;width:172.4pt;height:20.75pt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" stroked="f">
                <v:textbox>
                  <w:txbxContent>
                    <w:p w14:paraId="18988826" w14:textId="77777777" w:rsidR="00593B16" w:rsidRPr="00FC7F47" w:rsidRDefault="00593B16" w:rsidP="00593B16">
                      <w:pPr>
                        <w:rPr>
                          <w:sz w:val="18"/>
                          <w:szCs w:val="18"/>
                        </w:rPr>
                      </w:pPr>
                      <w:r w:rsidRPr="00FC7F47">
                        <w:rPr>
                          <w:sz w:val="18"/>
                          <w:szCs w:val="18"/>
                        </w:rPr>
                        <w:t>Time since brain radiotherapy start (Days)</w:t>
                      </w:r>
                    </w:p>
                    <w:p w14:paraId="2EABD034" w14:textId="77777777" w:rsidR="00593B16" w:rsidRDefault="00593B16" w:rsidP="00593B16"/>
                  </w:txbxContent>
                </v:textbox>
                <w10:wrap type="tight"/>
              </v:shape>
            </w:pict>
          </mc:Fallback>
        </mc:AlternateContent>
      </w:r>
    </w:p>
    <w:p w14:paraId="678217E4" w14:textId="0BD5F644" w:rsidR="00D7153F" w:rsidRDefault="00F52824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  <w:r w:rsidRPr="00D516C1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75136" behindDoc="0" locked="0" layoutInCell="1" allowOverlap="1" wp14:anchorId="04F961FC" wp14:editId="23166DB6">
                <wp:simplePos x="0" y="0"/>
                <wp:positionH relativeFrom="margin">
                  <wp:posOffset>3419858</wp:posOffset>
                </wp:positionH>
                <wp:positionV relativeFrom="paragraph">
                  <wp:posOffset>15462</wp:posOffset>
                </wp:positionV>
                <wp:extent cx="2635959" cy="852170"/>
                <wp:effectExtent l="0" t="0" r="0" b="5080"/>
                <wp:wrapNone/>
                <wp:docPr id="21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35959" cy="852170"/>
                          <a:chOff x="0" y="0"/>
                          <a:chExt cx="2636289" cy="852802"/>
                        </a:xfrm>
                      </wpg:grpSpPr>
                      <wpg:grpSp>
                        <wpg:cNvPr id="228" name="קבוצה 5"/>
                        <wpg:cNvGrpSpPr/>
                        <wpg:grpSpPr>
                          <a:xfrm>
                            <a:off x="0" y="0"/>
                            <a:ext cx="1942990" cy="852802"/>
                            <a:chOff x="0" y="0"/>
                            <a:chExt cx="1942990" cy="852802"/>
                          </a:xfrm>
                        </wpg:grpSpPr>
                        <pic:pic xmlns:pic="http://schemas.openxmlformats.org/drawingml/2006/picture">
                          <pic:nvPicPr>
                            <pic:cNvPr id="229" name="Picture 22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9320" r="76278"/>
                            <a:stretch/>
                          </pic:blipFill>
                          <pic:spPr>
                            <a:xfrm>
                              <a:off x="0" y="0"/>
                              <a:ext cx="377720" cy="8116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30" name="TextBox 9"/>
                          <wps:cNvSpPr txBox="1"/>
                          <wps:spPr>
                            <a:xfrm>
                              <a:off x="283731" y="31747"/>
                              <a:ext cx="138303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7691C42" w14:textId="77777777" w:rsidR="00355218" w:rsidRDefault="00355218" w:rsidP="00355218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Total brai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1" name="TextBox 10"/>
                          <wps:cNvSpPr txBox="1"/>
                          <wps:spPr>
                            <a:xfrm>
                              <a:off x="245635" y="209529"/>
                              <a:ext cx="169735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3A706E" w14:textId="77777777" w:rsidR="00355218" w:rsidRDefault="00355218" w:rsidP="00355218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Oligodend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2" name="TextBox 11"/>
                          <wps:cNvSpPr txBox="1"/>
                          <wps:spPr>
                            <a:xfrm>
                              <a:off x="270085" y="361913"/>
                              <a:ext cx="12477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070963A" w14:textId="77777777" w:rsidR="00355218" w:rsidRDefault="00355218" w:rsidP="00355218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Neuron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3" name="TextBox 12"/>
                          <wps:cNvSpPr txBox="1"/>
                          <wps:spPr>
                            <a:xfrm>
                              <a:off x="292307" y="533397"/>
                              <a:ext cx="1311275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AD86861" w14:textId="77777777" w:rsidR="00355218" w:rsidRDefault="00355218" w:rsidP="00355218">
                                <w:pPr>
                                  <w:jc w:val="center"/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eastAsia="Adobe Gothic Std B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strocyte derived cfDNA 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234" name="Group 234"/>
                        <wpg:cNvGrpSpPr/>
                        <wpg:grpSpPr>
                          <a:xfrm>
                            <a:off x="2199489" y="45585"/>
                            <a:ext cx="436800" cy="319405"/>
                            <a:chOff x="2199489" y="45585"/>
                            <a:chExt cx="436800" cy="319405"/>
                          </a:xfrm>
                        </wpg:grpSpPr>
                        <wps:wsp>
                          <wps:cNvPr id="235" name="Straight Arrow Connector 235"/>
                          <wps:cNvCnPr>
                            <a:cxnSpLocks/>
                          </wps:cNvCnPr>
                          <wps:spPr>
                            <a:xfrm>
                              <a:off x="2199489" y="134263"/>
                              <a:ext cx="59922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0070C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36" name="TextBox 49"/>
                          <wps:cNvSpPr txBox="1"/>
                          <wps:spPr>
                            <a:xfrm>
                              <a:off x="2259099" y="45585"/>
                              <a:ext cx="377190" cy="319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D063846" w14:textId="675CCC34" w:rsidR="00355218" w:rsidRDefault="00355218" w:rsidP="00355218">
                                <w:pP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TR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4F961FC" id="_x0000_s1104" style="position:absolute;left:0;text-align:left;margin-left:269.3pt;margin-top:1.2pt;width:207.55pt;height:67.1pt;z-index:251675136;mso-position-horizontal-relative:margin;mso-width-relative:margin" coordsize="26362,852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">
                <v:group id="קבוצה 5" o:spid="_x0000_s1105" style="position:absolute;width:19429;height:8528" coordsize="19429,8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<v:shape id="Picture 229" o:spid="_x0000_s1106" type="#_x0000_t75" style="position:absolute;width:3777;height:81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">
                    <v:imagedata r:id="rId18" o:title="" croptop="12662f" cropright="49990f"/>
                  </v:shape>
                  <v:shape id="TextBox 9" o:spid="_x0000_s1107" type="#_x0000_t202" style="position:absolute;left:2837;top:317;width:1383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" filled="f" stroked="f">
                    <v:textbox style="mso-fit-shape-to-text:t">
                      <w:txbxContent>
                        <w:p w14:paraId="37691C42" w14:textId="77777777" w:rsidR="00355218" w:rsidRDefault="00355218" w:rsidP="00355218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Total brain derived </w:t>
                          </w:r>
                          <w:proofErr w:type="gramStart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fDNA</w:t>
                          </w:r>
                          <w:proofErr w:type="gramEnd"/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TextBox 10" o:spid="_x0000_s1108" type="#_x0000_t202" style="position:absolute;left:2456;top:2095;width:16973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" filled="f" stroked="f">
                    <v:textbox style="mso-fit-shape-to-text:t">
                      <w:txbxContent>
                        <w:p w14:paraId="4E3A706E" w14:textId="77777777" w:rsidR="00355218" w:rsidRDefault="00355218" w:rsidP="00355218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Oligodendrocyte derived cfDNA </w:t>
                          </w:r>
                        </w:p>
                      </w:txbxContent>
                    </v:textbox>
                  </v:shape>
                  <v:shape id="TextBox 11" o:spid="_x0000_s1109" type="#_x0000_t202" style="position:absolute;left:2700;top:3619;width:1247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" filled="f" stroked="f">
                    <v:textbox style="mso-fit-shape-to-text:t">
                      <w:txbxContent>
                        <w:p w14:paraId="7070963A" w14:textId="77777777" w:rsidR="00355218" w:rsidRDefault="00355218" w:rsidP="00355218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Neuron derived cfDNA </w:t>
                          </w:r>
                        </w:p>
                      </w:txbxContent>
                    </v:textbox>
                  </v:shape>
                  <v:shape id="TextBox 12" o:spid="_x0000_s1110" type="#_x0000_t202" style="position:absolute;left:2923;top:5333;width:13112;height:3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" filled="f" stroked="f">
                    <v:textbox style="mso-fit-shape-to-text:t">
                      <w:txbxContent>
                        <w:p w14:paraId="7AD86861" w14:textId="77777777" w:rsidR="00355218" w:rsidRDefault="00355218" w:rsidP="00355218">
                          <w:pPr>
                            <w:jc w:val="center"/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="Adobe Gothic Std B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strocyte derived cfDNA </w:t>
                          </w:r>
                        </w:p>
                      </w:txbxContent>
                    </v:textbox>
                  </v:shape>
                </v:group>
                <v:group id="Group 234" o:spid="_x0000_s1111" style="position:absolute;left:21994;top:455;width:4368;height:3194" coordorigin="21994,455" coordsize="4368,3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je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SLuDvTDgCcv0LAAD//wMAUEsBAi0AFAAGAAgAAAAhANvh9svuAAAAhQEAABMAAAAAAAAA&#10;AAAAAAAAAAAAAFtDb250ZW50X1R5cGVzXS54bWxQSwECLQAUAAYACAAAACEAWvQsW78AAAAVAQAA&#10;CwAAAAAAAAAAAAAAAAAfAQAAX3JlbHMvLnJlbHNQSwECLQAUAAYACAAAACEAIbY3nsYAAADcAAAA&#10;DwAAAAAAAAAAAAAAAAAHAgAAZHJzL2Rvd25yZXYueG1sUEsFBgAAAAADAAMAtwAAAPoCAAAAAA==&#10;">
                  <v:shape id="Straight Arrow Connector 235" o:spid="_x0000_s1112" type="#_x0000_t32" style="position:absolute;left:21994;top:1342;width: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" strokecolor="#0070c0" strokeweight=".5pt">
                    <v:stroke endarrow="block" joinstyle="miter"/>
                    <o:lock v:ext="edit" shapetype="f"/>
                  </v:shape>
                  <v:shape id="TextBox 49" o:spid="_x0000_s1113" type="#_x0000_t202" style="position:absolute;left:22590;top:455;width:3772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" filled="f" stroked="f">
                    <v:textbox style="mso-fit-shape-to-text:t">
                      <w:txbxContent>
                        <w:p w14:paraId="5D063846" w14:textId="675CCC34" w:rsidR="00355218" w:rsidRDefault="00355218" w:rsidP="00355218">
                          <w:pP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TR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3823D363" w14:textId="03856D9C" w:rsidR="00D7153F" w:rsidRDefault="00D7153F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</w:p>
    <w:p w14:paraId="3E7D19FF" w14:textId="69AE7190" w:rsidR="007264BB" w:rsidRDefault="007264BB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</w:p>
    <w:p w14:paraId="24B39FBE" w14:textId="49BC3B4D" w:rsidR="007264BB" w:rsidRDefault="007264BB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</w:p>
    <w:p w14:paraId="27B988A0" w14:textId="3E4F89A3" w:rsidR="007264BB" w:rsidRDefault="00F52824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7A7CD666" wp14:editId="4E8840F5">
                <wp:simplePos x="0" y="0"/>
                <wp:positionH relativeFrom="column">
                  <wp:posOffset>852673</wp:posOffset>
                </wp:positionH>
                <wp:positionV relativeFrom="paragraph">
                  <wp:posOffset>205477</wp:posOffset>
                </wp:positionV>
                <wp:extent cx="2189480" cy="263525"/>
                <wp:effectExtent l="0" t="0" r="1270" b="3175"/>
                <wp:wrapTight wrapText="bothSides">
                  <wp:wrapPolygon edited="0">
                    <wp:start x="0" y="0"/>
                    <wp:lineTo x="0" y="20299"/>
                    <wp:lineTo x="21425" y="20299"/>
                    <wp:lineTo x="21425" y="0"/>
                    <wp:lineTo x="0" y="0"/>
                  </wp:wrapPolygon>
                </wp:wrapTight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948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DE5261" w14:textId="77777777" w:rsidR="007264BB" w:rsidRPr="00A40A25" w:rsidRDefault="007264BB" w:rsidP="007264B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4B344A">
                              <w:t>Time since brain radiotherapy</w:t>
                            </w:r>
                            <w:r w:rsidRPr="00A40A25">
                              <w:rPr>
                                <w:sz w:val="24"/>
                                <w:szCs w:val="24"/>
                              </w:rPr>
                              <w:t xml:space="preserve"> start (Days)</w:t>
                            </w:r>
                          </w:p>
                          <w:p w14:paraId="740B1133" w14:textId="77777777" w:rsidR="007264BB" w:rsidRDefault="007264BB" w:rsidP="007264B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A7CD666" id="_x0000_s1114" type="#_x0000_t202" style="position:absolute;left:0;text-align:left;margin-left:67.15pt;margin-top:16.2pt;width:172.4pt;height:20.75pt;z-index:25168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" stroked="f">
                <v:textbox>
                  <w:txbxContent>
                    <w:p w14:paraId="28DE5261" w14:textId="77777777" w:rsidR="007264BB" w:rsidRPr="00A40A25" w:rsidRDefault="007264BB" w:rsidP="007264BB">
                      <w:pPr>
                        <w:rPr>
                          <w:sz w:val="24"/>
                          <w:szCs w:val="24"/>
                        </w:rPr>
                      </w:pPr>
                      <w:r w:rsidRPr="004B344A">
                        <w:t>Time since brain radiotherapy</w:t>
                      </w:r>
                      <w:r w:rsidRPr="00A40A25">
                        <w:rPr>
                          <w:sz w:val="24"/>
                          <w:szCs w:val="24"/>
                        </w:rPr>
                        <w:t xml:space="preserve"> start (Days)</w:t>
                      </w:r>
                    </w:p>
                    <w:p w14:paraId="740B1133" w14:textId="77777777" w:rsidR="007264BB" w:rsidRDefault="007264BB" w:rsidP="007264BB"/>
                  </w:txbxContent>
                </v:textbox>
                <w10:wrap type="tight"/>
              </v:shape>
            </w:pict>
          </mc:Fallback>
        </mc:AlternateContent>
      </w:r>
    </w:p>
    <w:p w14:paraId="203AA090" w14:textId="174FA92E" w:rsidR="001B19EA" w:rsidRDefault="001B19EA" w:rsidP="00AD18A2">
      <w:pPr>
        <w:pStyle w:val="ListParagraph"/>
        <w:spacing w:line="480" w:lineRule="auto"/>
        <w:ind w:left="0"/>
        <w:jc w:val="both"/>
        <w:rPr>
          <w:rFonts w:cstheme="minorHAnsi"/>
          <w:b/>
          <w:bCs/>
        </w:rPr>
      </w:pPr>
    </w:p>
    <w:p w14:paraId="6CBE413B" w14:textId="5828F004" w:rsidR="00462253" w:rsidRPr="00290F33" w:rsidRDefault="00B523A4" w:rsidP="006C46BD">
      <w:pPr>
        <w:pStyle w:val="ListParagraph"/>
        <w:spacing w:line="360" w:lineRule="auto"/>
        <w:ind w:left="0"/>
        <w:jc w:val="both"/>
        <w:rPr>
          <w:rFonts w:cstheme="minorHAnsi"/>
          <w:b/>
          <w:bCs/>
        </w:rPr>
      </w:pPr>
      <w:r w:rsidRPr="00290F33">
        <w:rPr>
          <w:rFonts w:cstheme="minorHAnsi"/>
          <w:b/>
          <w:bCs/>
        </w:rPr>
        <w:t>Figure S5</w:t>
      </w:r>
      <w:r w:rsidRPr="00290F33">
        <w:rPr>
          <w:rFonts w:cstheme="minorHAnsi"/>
        </w:rPr>
        <w:t xml:space="preserve">: </w:t>
      </w:r>
      <w:r w:rsidR="00D92B32" w:rsidRPr="0030178D">
        <w:rPr>
          <w:rFonts w:cstheme="minorHAnsi"/>
          <w:b/>
          <w:bCs/>
        </w:rPr>
        <w:t xml:space="preserve">BncfDNA levels in </w:t>
      </w:r>
      <w:r w:rsidR="00AF7540" w:rsidRPr="0030178D">
        <w:rPr>
          <w:rFonts w:cstheme="minorHAnsi"/>
          <w:b/>
          <w:bCs/>
        </w:rPr>
        <w:t>TR</w:t>
      </w:r>
      <w:r w:rsidR="00D92B32" w:rsidRPr="0030178D">
        <w:rPr>
          <w:rFonts w:cstheme="minorHAnsi"/>
          <w:b/>
          <w:bCs/>
        </w:rPr>
        <w:t>.</w:t>
      </w:r>
      <w:r w:rsidR="00D92B32" w:rsidRPr="00290F33">
        <w:rPr>
          <w:rFonts w:cstheme="minorHAnsi"/>
        </w:rPr>
        <w:t xml:space="preserve"> BncfDNA levels (copies/ml) during follow-up after brain radiotherapy in 7 patients with </w:t>
      </w:r>
      <w:r w:rsidR="00E236D4">
        <w:rPr>
          <w:rFonts w:cstheme="minorHAnsi"/>
        </w:rPr>
        <w:t>tumor</w:t>
      </w:r>
      <w:r w:rsidR="00D92B32" w:rsidRPr="00290F33">
        <w:rPr>
          <w:rFonts w:cstheme="minorHAnsi"/>
        </w:rPr>
        <w:t xml:space="preserve"> response</w:t>
      </w:r>
      <w:r w:rsidR="00E236D4">
        <w:rPr>
          <w:rFonts w:cstheme="minorHAnsi"/>
        </w:rPr>
        <w:t xml:space="preserve"> (TR), </w:t>
      </w:r>
      <w:r w:rsidR="00D92B32" w:rsidRPr="00290F33">
        <w:rPr>
          <w:rFonts w:cstheme="minorHAnsi"/>
        </w:rPr>
        <w:t>marked by blue arrow. Each graph represents a different patient</w:t>
      </w:r>
      <w:r w:rsidR="008B710A" w:rsidRPr="00290F33">
        <w:rPr>
          <w:rFonts w:cstheme="minorHAnsi"/>
        </w:rPr>
        <w:t xml:space="preserve">. Each colored line represents a specific tissue origin of bncfDNA as detailed in the key (astrocytes, neurons, oligodendrocytes). Total bncfDNA marked in purple represent the mean summation of all </w:t>
      </w:r>
      <w:r w:rsidR="004B64C7">
        <w:rPr>
          <w:rFonts w:cstheme="minorHAnsi"/>
        </w:rPr>
        <w:t>3</w:t>
      </w:r>
      <w:r w:rsidR="008B710A" w:rsidRPr="00290F33">
        <w:rPr>
          <w:rFonts w:cstheme="minorHAnsi"/>
        </w:rPr>
        <w:t xml:space="preserve"> tissue types’ values. Mean baseline levels of bncfDNA among healthy individuals are: total bncfDNA (mean 1.32 copies/ml, std 3.2), astrocytes cfDNA (mean 1.76, std 5.4), oligodendrocytes cfDNA (mean 0.5, std 2.7), neurons cfDNA (mean 0.9, std 2.9). </w:t>
      </w:r>
      <w:r w:rsidR="00D92B32" w:rsidRPr="00290F33">
        <w:rPr>
          <w:rFonts w:cstheme="minorHAnsi"/>
        </w:rPr>
        <w:t>BncfDNA: brain-derived circulating DNA.</w:t>
      </w:r>
    </w:p>
    <w:sectPr w:rsidR="00462253" w:rsidRPr="00290F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D6F454" w14:textId="77777777" w:rsidR="001E5B4F" w:rsidRDefault="001E5B4F" w:rsidP="00367BF7">
      <w:pPr>
        <w:spacing w:after="0" w:line="240" w:lineRule="auto"/>
      </w:pPr>
      <w:r>
        <w:separator/>
      </w:r>
    </w:p>
  </w:endnote>
  <w:endnote w:type="continuationSeparator" w:id="0">
    <w:p w14:paraId="04B083EA" w14:textId="77777777" w:rsidR="001E5B4F" w:rsidRDefault="001E5B4F" w:rsidP="00367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othic Std B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AA3457" w14:textId="77777777" w:rsidR="001E5B4F" w:rsidRDefault="001E5B4F" w:rsidP="00367BF7">
      <w:pPr>
        <w:spacing w:after="0" w:line="240" w:lineRule="auto"/>
      </w:pPr>
      <w:r>
        <w:separator/>
      </w:r>
    </w:p>
  </w:footnote>
  <w:footnote w:type="continuationSeparator" w:id="0">
    <w:p w14:paraId="730282D7" w14:textId="77777777" w:rsidR="001E5B4F" w:rsidRDefault="001E5B4F" w:rsidP="00367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E5661"/>
    <w:multiLevelType w:val="hybridMultilevel"/>
    <w:tmpl w:val="1E3AEF18"/>
    <w:lvl w:ilvl="0" w:tplc="E49E0F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C499A"/>
    <w:multiLevelType w:val="hybridMultilevel"/>
    <w:tmpl w:val="1186C2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9F546F"/>
    <w:multiLevelType w:val="hybridMultilevel"/>
    <w:tmpl w:val="A45E3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461"/>
    <w:multiLevelType w:val="hybridMultilevel"/>
    <w:tmpl w:val="9160B7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EC5141"/>
    <w:multiLevelType w:val="hybridMultilevel"/>
    <w:tmpl w:val="9160B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2384A"/>
    <w:multiLevelType w:val="hybridMultilevel"/>
    <w:tmpl w:val="1186C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5318CB"/>
    <w:multiLevelType w:val="hybridMultilevel"/>
    <w:tmpl w:val="D55CD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E904A4"/>
    <w:multiLevelType w:val="hybridMultilevel"/>
    <w:tmpl w:val="CB865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2"/>
  </w:num>
  <w:num w:numId="6">
    <w:abstractNumId w:val="7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41E"/>
    <w:rsid w:val="000061E5"/>
    <w:rsid w:val="00012DE7"/>
    <w:rsid w:val="00044F82"/>
    <w:rsid w:val="000612DE"/>
    <w:rsid w:val="00063137"/>
    <w:rsid w:val="00065F20"/>
    <w:rsid w:val="00076C9C"/>
    <w:rsid w:val="0009081D"/>
    <w:rsid w:val="0009277F"/>
    <w:rsid w:val="00092CB3"/>
    <w:rsid w:val="000A39AD"/>
    <w:rsid w:val="000B2331"/>
    <w:rsid w:val="000C629A"/>
    <w:rsid w:val="000D2F2C"/>
    <w:rsid w:val="000E5F7A"/>
    <w:rsid w:val="000E73F8"/>
    <w:rsid w:val="000F5BAE"/>
    <w:rsid w:val="000F6860"/>
    <w:rsid w:val="000F7CFE"/>
    <w:rsid w:val="0010073F"/>
    <w:rsid w:val="00126C28"/>
    <w:rsid w:val="001409AE"/>
    <w:rsid w:val="00156AC9"/>
    <w:rsid w:val="00160BE1"/>
    <w:rsid w:val="00166DAE"/>
    <w:rsid w:val="0017126A"/>
    <w:rsid w:val="0019035E"/>
    <w:rsid w:val="00190C00"/>
    <w:rsid w:val="001A30D9"/>
    <w:rsid w:val="001A5DCC"/>
    <w:rsid w:val="001B19EA"/>
    <w:rsid w:val="001B2004"/>
    <w:rsid w:val="001C2EFF"/>
    <w:rsid w:val="001C3611"/>
    <w:rsid w:val="001C787D"/>
    <w:rsid w:val="001C78DB"/>
    <w:rsid w:val="001C7EE7"/>
    <w:rsid w:val="001E5B4F"/>
    <w:rsid w:val="001F67E0"/>
    <w:rsid w:val="00230984"/>
    <w:rsid w:val="00236CF3"/>
    <w:rsid w:val="00240B21"/>
    <w:rsid w:val="002460A6"/>
    <w:rsid w:val="00250214"/>
    <w:rsid w:val="00251A9B"/>
    <w:rsid w:val="002732F3"/>
    <w:rsid w:val="00280A70"/>
    <w:rsid w:val="00286BDF"/>
    <w:rsid w:val="00290F33"/>
    <w:rsid w:val="002A7638"/>
    <w:rsid w:val="002B4D7D"/>
    <w:rsid w:val="002C1E44"/>
    <w:rsid w:val="002C5400"/>
    <w:rsid w:val="002D162F"/>
    <w:rsid w:val="002E0E47"/>
    <w:rsid w:val="002F5E25"/>
    <w:rsid w:val="0030178D"/>
    <w:rsid w:val="0031208B"/>
    <w:rsid w:val="00316DF9"/>
    <w:rsid w:val="00320C2F"/>
    <w:rsid w:val="003219A7"/>
    <w:rsid w:val="00322541"/>
    <w:rsid w:val="00336FC5"/>
    <w:rsid w:val="00341095"/>
    <w:rsid w:val="00345C8F"/>
    <w:rsid w:val="00354B1C"/>
    <w:rsid w:val="00355218"/>
    <w:rsid w:val="00367BF7"/>
    <w:rsid w:val="003744E2"/>
    <w:rsid w:val="003A4E1D"/>
    <w:rsid w:val="003B32E4"/>
    <w:rsid w:val="003C4EF1"/>
    <w:rsid w:val="003C691B"/>
    <w:rsid w:val="003D30A9"/>
    <w:rsid w:val="003D6758"/>
    <w:rsid w:val="003E0901"/>
    <w:rsid w:val="003F117E"/>
    <w:rsid w:val="003F5239"/>
    <w:rsid w:val="0040524E"/>
    <w:rsid w:val="00406670"/>
    <w:rsid w:val="00422BDD"/>
    <w:rsid w:val="004241E3"/>
    <w:rsid w:val="004243C3"/>
    <w:rsid w:val="00425424"/>
    <w:rsid w:val="004307BB"/>
    <w:rsid w:val="00434F1E"/>
    <w:rsid w:val="00435242"/>
    <w:rsid w:val="00441675"/>
    <w:rsid w:val="0045139F"/>
    <w:rsid w:val="00462253"/>
    <w:rsid w:val="0047188B"/>
    <w:rsid w:val="00484002"/>
    <w:rsid w:val="004956AC"/>
    <w:rsid w:val="004A0342"/>
    <w:rsid w:val="004A1F11"/>
    <w:rsid w:val="004A4843"/>
    <w:rsid w:val="004A57B8"/>
    <w:rsid w:val="004B107C"/>
    <w:rsid w:val="004B344A"/>
    <w:rsid w:val="004B64C7"/>
    <w:rsid w:val="004C01BB"/>
    <w:rsid w:val="004D1C8E"/>
    <w:rsid w:val="004D6A36"/>
    <w:rsid w:val="004E0461"/>
    <w:rsid w:val="004E290B"/>
    <w:rsid w:val="004E2BC0"/>
    <w:rsid w:val="004E3ADC"/>
    <w:rsid w:val="004E59C2"/>
    <w:rsid w:val="004E652B"/>
    <w:rsid w:val="004F189E"/>
    <w:rsid w:val="004F6FD2"/>
    <w:rsid w:val="004F7183"/>
    <w:rsid w:val="00516F46"/>
    <w:rsid w:val="0052098F"/>
    <w:rsid w:val="00524100"/>
    <w:rsid w:val="005313AF"/>
    <w:rsid w:val="005414EA"/>
    <w:rsid w:val="00542D22"/>
    <w:rsid w:val="005527E8"/>
    <w:rsid w:val="00553F4A"/>
    <w:rsid w:val="00557999"/>
    <w:rsid w:val="00571204"/>
    <w:rsid w:val="00573B0B"/>
    <w:rsid w:val="00593B16"/>
    <w:rsid w:val="00595F09"/>
    <w:rsid w:val="005A2ED2"/>
    <w:rsid w:val="005B0EE8"/>
    <w:rsid w:val="005B106B"/>
    <w:rsid w:val="005B3A36"/>
    <w:rsid w:val="005B72B1"/>
    <w:rsid w:val="005C1955"/>
    <w:rsid w:val="005C3A87"/>
    <w:rsid w:val="005C4A96"/>
    <w:rsid w:val="005E1246"/>
    <w:rsid w:val="005F19A9"/>
    <w:rsid w:val="00606D9D"/>
    <w:rsid w:val="0060764F"/>
    <w:rsid w:val="006269CA"/>
    <w:rsid w:val="00627E75"/>
    <w:rsid w:val="00645B13"/>
    <w:rsid w:val="006565DA"/>
    <w:rsid w:val="00661FC6"/>
    <w:rsid w:val="00663351"/>
    <w:rsid w:val="00663404"/>
    <w:rsid w:val="00667453"/>
    <w:rsid w:val="00671FA9"/>
    <w:rsid w:val="00680D97"/>
    <w:rsid w:val="00681244"/>
    <w:rsid w:val="00681A2F"/>
    <w:rsid w:val="00694119"/>
    <w:rsid w:val="00694276"/>
    <w:rsid w:val="006A39CE"/>
    <w:rsid w:val="006A3D4D"/>
    <w:rsid w:val="006B0F78"/>
    <w:rsid w:val="006C46BD"/>
    <w:rsid w:val="006D0181"/>
    <w:rsid w:val="006D6A50"/>
    <w:rsid w:val="006D7224"/>
    <w:rsid w:val="006D7389"/>
    <w:rsid w:val="006E25B3"/>
    <w:rsid w:val="006E34B0"/>
    <w:rsid w:val="006E65AB"/>
    <w:rsid w:val="006F5CB4"/>
    <w:rsid w:val="00703E1D"/>
    <w:rsid w:val="00707893"/>
    <w:rsid w:val="00713253"/>
    <w:rsid w:val="00717EAD"/>
    <w:rsid w:val="0072403E"/>
    <w:rsid w:val="007264BB"/>
    <w:rsid w:val="00734883"/>
    <w:rsid w:val="0074676F"/>
    <w:rsid w:val="0075257B"/>
    <w:rsid w:val="0076089F"/>
    <w:rsid w:val="00765C38"/>
    <w:rsid w:val="007714BB"/>
    <w:rsid w:val="007818CD"/>
    <w:rsid w:val="0078391B"/>
    <w:rsid w:val="00783BF2"/>
    <w:rsid w:val="007852DF"/>
    <w:rsid w:val="007958DC"/>
    <w:rsid w:val="007A590F"/>
    <w:rsid w:val="007B09E0"/>
    <w:rsid w:val="007B6B7B"/>
    <w:rsid w:val="007C482D"/>
    <w:rsid w:val="007C796F"/>
    <w:rsid w:val="007D34B4"/>
    <w:rsid w:val="007D6335"/>
    <w:rsid w:val="007E5CA6"/>
    <w:rsid w:val="007E7F16"/>
    <w:rsid w:val="008005D0"/>
    <w:rsid w:val="00804384"/>
    <w:rsid w:val="00804811"/>
    <w:rsid w:val="00804B88"/>
    <w:rsid w:val="00820C53"/>
    <w:rsid w:val="00825E7A"/>
    <w:rsid w:val="00825E90"/>
    <w:rsid w:val="008265FE"/>
    <w:rsid w:val="00833A34"/>
    <w:rsid w:val="0083794F"/>
    <w:rsid w:val="00840624"/>
    <w:rsid w:val="00845ECF"/>
    <w:rsid w:val="00853A7F"/>
    <w:rsid w:val="00866494"/>
    <w:rsid w:val="00870A06"/>
    <w:rsid w:val="00877AC5"/>
    <w:rsid w:val="0089270E"/>
    <w:rsid w:val="00896FE6"/>
    <w:rsid w:val="008B2BB8"/>
    <w:rsid w:val="008B710A"/>
    <w:rsid w:val="008C2015"/>
    <w:rsid w:val="008C6484"/>
    <w:rsid w:val="008C682C"/>
    <w:rsid w:val="008C7803"/>
    <w:rsid w:val="008D588E"/>
    <w:rsid w:val="008F21A0"/>
    <w:rsid w:val="00912EF1"/>
    <w:rsid w:val="009272CD"/>
    <w:rsid w:val="00940955"/>
    <w:rsid w:val="00942022"/>
    <w:rsid w:val="00945626"/>
    <w:rsid w:val="009511B2"/>
    <w:rsid w:val="0096365F"/>
    <w:rsid w:val="00994D3D"/>
    <w:rsid w:val="00995C61"/>
    <w:rsid w:val="009963D0"/>
    <w:rsid w:val="009C0952"/>
    <w:rsid w:val="009C6D91"/>
    <w:rsid w:val="009D0913"/>
    <w:rsid w:val="009D275A"/>
    <w:rsid w:val="009E6232"/>
    <w:rsid w:val="009E7B25"/>
    <w:rsid w:val="009F509E"/>
    <w:rsid w:val="00A054CE"/>
    <w:rsid w:val="00A057B7"/>
    <w:rsid w:val="00A060A7"/>
    <w:rsid w:val="00A06666"/>
    <w:rsid w:val="00A177AC"/>
    <w:rsid w:val="00A25160"/>
    <w:rsid w:val="00A356DD"/>
    <w:rsid w:val="00A40A25"/>
    <w:rsid w:val="00A40E94"/>
    <w:rsid w:val="00A52BE1"/>
    <w:rsid w:val="00A53134"/>
    <w:rsid w:val="00A54625"/>
    <w:rsid w:val="00A6620E"/>
    <w:rsid w:val="00A8491B"/>
    <w:rsid w:val="00A84EEE"/>
    <w:rsid w:val="00AA2F18"/>
    <w:rsid w:val="00AA6227"/>
    <w:rsid w:val="00AB0984"/>
    <w:rsid w:val="00AB0CD7"/>
    <w:rsid w:val="00AC67E1"/>
    <w:rsid w:val="00AD18A2"/>
    <w:rsid w:val="00AD7AEB"/>
    <w:rsid w:val="00AE7C6A"/>
    <w:rsid w:val="00AF1BFA"/>
    <w:rsid w:val="00AF7540"/>
    <w:rsid w:val="00B009F6"/>
    <w:rsid w:val="00B02A87"/>
    <w:rsid w:val="00B0427A"/>
    <w:rsid w:val="00B34E52"/>
    <w:rsid w:val="00B37ABD"/>
    <w:rsid w:val="00B37B6F"/>
    <w:rsid w:val="00B4456B"/>
    <w:rsid w:val="00B523A4"/>
    <w:rsid w:val="00B54CEB"/>
    <w:rsid w:val="00B6101D"/>
    <w:rsid w:val="00B61426"/>
    <w:rsid w:val="00B9386D"/>
    <w:rsid w:val="00B96511"/>
    <w:rsid w:val="00B975D7"/>
    <w:rsid w:val="00BA560A"/>
    <w:rsid w:val="00BB0E33"/>
    <w:rsid w:val="00BB64BF"/>
    <w:rsid w:val="00BC36C4"/>
    <w:rsid w:val="00BC6D5E"/>
    <w:rsid w:val="00BE7D17"/>
    <w:rsid w:val="00C00CFF"/>
    <w:rsid w:val="00C019F9"/>
    <w:rsid w:val="00C0786B"/>
    <w:rsid w:val="00C079D6"/>
    <w:rsid w:val="00C1023E"/>
    <w:rsid w:val="00C3534C"/>
    <w:rsid w:val="00C35FF2"/>
    <w:rsid w:val="00C40245"/>
    <w:rsid w:val="00C40C0D"/>
    <w:rsid w:val="00C4382F"/>
    <w:rsid w:val="00C43893"/>
    <w:rsid w:val="00C45F10"/>
    <w:rsid w:val="00C46C90"/>
    <w:rsid w:val="00C713AE"/>
    <w:rsid w:val="00C7490B"/>
    <w:rsid w:val="00C75070"/>
    <w:rsid w:val="00C80DE4"/>
    <w:rsid w:val="00C91F7C"/>
    <w:rsid w:val="00CE45A6"/>
    <w:rsid w:val="00CE4C10"/>
    <w:rsid w:val="00CE6DF1"/>
    <w:rsid w:val="00CF049E"/>
    <w:rsid w:val="00CF1DA3"/>
    <w:rsid w:val="00CF1FC0"/>
    <w:rsid w:val="00CF6F7B"/>
    <w:rsid w:val="00D025A0"/>
    <w:rsid w:val="00D0384E"/>
    <w:rsid w:val="00D05E86"/>
    <w:rsid w:val="00D14212"/>
    <w:rsid w:val="00D217E3"/>
    <w:rsid w:val="00D224E5"/>
    <w:rsid w:val="00D25D24"/>
    <w:rsid w:val="00D41154"/>
    <w:rsid w:val="00D420D9"/>
    <w:rsid w:val="00D50D27"/>
    <w:rsid w:val="00D516C1"/>
    <w:rsid w:val="00D62257"/>
    <w:rsid w:val="00D64409"/>
    <w:rsid w:val="00D7153F"/>
    <w:rsid w:val="00D92B32"/>
    <w:rsid w:val="00DA0623"/>
    <w:rsid w:val="00DA40E8"/>
    <w:rsid w:val="00DA55A7"/>
    <w:rsid w:val="00DB041E"/>
    <w:rsid w:val="00DB16CE"/>
    <w:rsid w:val="00DB1A86"/>
    <w:rsid w:val="00DB2BDC"/>
    <w:rsid w:val="00DB5B13"/>
    <w:rsid w:val="00DC60B7"/>
    <w:rsid w:val="00DD0C49"/>
    <w:rsid w:val="00DD42B1"/>
    <w:rsid w:val="00DD4489"/>
    <w:rsid w:val="00DE7ECB"/>
    <w:rsid w:val="00DF46C9"/>
    <w:rsid w:val="00E202C9"/>
    <w:rsid w:val="00E236D4"/>
    <w:rsid w:val="00E31C69"/>
    <w:rsid w:val="00E47601"/>
    <w:rsid w:val="00E5146B"/>
    <w:rsid w:val="00E53B5B"/>
    <w:rsid w:val="00E57A9D"/>
    <w:rsid w:val="00E648FD"/>
    <w:rsid w:val="00E70141"/>
    <w:rsid w:val="00E8189F"/>
    <w:rsid w:val="00E90CF9"/>
    <w:rsid w:val="00EA673B"/>
    <w:rsid w:val="00EB1C13"/>
    <w:rsid w:val="00EB25E0"/>
    <w:rsid w:val="00EC3AEC"/>
    <w:rsid w:val="00EC6266"/>
    <w:rsid w:val="00EC687A"/>
    <w:rsid w:val="00EC70B3"/>
    <w:rsid w:val="00EC7F48"/>
    <w:rsid w:val="00ED1CF2"/>
    <w:rsid w:val="00EE379C"/>
    <w:rsid w:val="00EE773F"/>
    <w:rsid w:val="00EF6E09"/>
    <w:rsid w:val="00F03245"/>
    <w:rsid w:val="00F06A71"/>
    <w:rsid w:val="00F1684B"/>
    <w:rsid w:val="00F17BDF"/>
    <w:rsid w:val="00F30131"/>
    <w:rsid w:val="00F44CD1"/>
    <w:rsid w:val="00F516F8"/>
    <w:rsid w:val="00F52824"/>
    <w:rsid w:val="00F539F6"/>
    <w:rsid w:val="00F54F99"/>
    <w:rsid w:val="00F759A1"/>
    <w:rsid w:val="00F775F2"/>
    <w:rsid w:val="00F83EC3"/>
    <w:rsid w:val="00F900CE"/>
    <w:rsid w:val="00FA5FA8"/>
    <w:rsid w:val="00FB0E74"/>
    <w:rsid w:val="00FB1D8B"/>
    <w:rsid w:val="00FB45B6"/>
    <w:rsid w:val="00FC20D8"/>
    <w:rsid w:val="00FC3445"/>
    <w:rsid w:val="00FC7F47"/>
    <w:rsid w:val="00FF0159"/>
    <w:rsid w:val="00FF0AAB"/>
    <w:rsid w:val="00FF672D"/>
    <w:rsid w:val="00FF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EE459"/>
  <w15:chartTrackingRefBased/>
  <w15:docId w15:val="{CA606B8D-7C34-4AFB-878E-632B6509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4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7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BA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25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FB0E74"/>
    <w:pPr>
      <w:tabs>
        <w:tab w:val="decimal" w:pos="360"/>
      </w:tabs>
      <w:spacing w:after="200" w:line="276" w:lineRule="auto"/>
    </w:pPr>
    <w:rPr>
      <w:rFonts w:eastAsiaTheme="minorEastAsia" w:cs="Times New Roman"/>
      <w:lang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FB0E74"/>
    <w:pPr>
      <w:spacing w:after="0" w:line="240" w:lineRule="auto"/>
    </w:pPr>
    <w:rPr>
      <w:rFonts w:eastAsiaTheme="minorEastAsia" w:cs="Times New Roman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0E74"/>
    <w:rPr>
      <w:rFonts w:eastAsiaTheme="minorEastAsia" w:cs="Times New Roman"/>
      <w:sz w:val="20"/>
      <w:szCs w:val="20"/>
      <w:lang w:bidi="ar-SA"/>
    </w:rPr>
  </w:style>
  <w:style w:type="character" w:styleId="SubtleEmphasis">
    <w:name w:val="Subtle Emphasis"/>
    <w:basedOn w:val="DefaultParagraphFont"/>
    <w:uiPriority w:val="19"/>
    <w:qFormat/>
    <w:rsid w:val="00FB0E74"/>
    <w:rPr>
      <w:i/>
      <w:iCs/>
    </w:rPr>
  </w:style>
  <w:style w:type="table" w:styleId="LightShading-Accent1">
    <w:name w:val="Light Shading Accent 1"/>
    <w:basedOn w:val="TableNormal"/>
    <w:uiPriority w:val="60"/>
    <w:rsid w:val="00FB0E74"/>
    <w:pPr>
      <w:spacing w:after="0" w:line="240" w:lineRule="auto"/>
    </w:pPr>
    <w:rPr>
      <w:rFonts w:eastAsiaTheme="minorEastAsia"/>
      <w:color w:val="2E74B5" w:themeColor="accent1" w:themeShade="BF"/>
      <w:lang w:bidi="ar-SA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36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7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BF7"/>
  </w:style>
  <w:style w:type="paragraph" w:styleId="Footer">
    <w:name w:val="footer"/>
    <w:basedOn w:val="Normal"/>
    <w:link w:val="FooterChar"/>
    <w:uiPriority w:val="99"/>
    <w:unhideWhenUsed/>
    <w:rsid w:val="00367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BF7"/>
  </w:style>
  <w:style w:type="paragraph" w:styleId="Revision">
    <w:name w:val="Revision"/>
    <w:hidden/>
    <w:uiPriority w:val="99"/>
    <w:semiHidden/>
    <w:rsid w:val="00A060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9" Type="http://schemas.openxmlformats.org/officeDocument/2006/relationships/image" Target="media/image6.pn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34" Type="http://schemas.openxmlformats.org/officeDocument/2006/relationships/image" Target="media/image3.png"/><Relationship Id="rId42" Type="http://schemas.openxmlformats.org/officeDocument/2006/relationships/image" Target="media/image29.png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33" Type="http://schemas.openxmlformats.org/officeDocument/2006/relationships/image" Target="media/image25.png"/><Relationship Id="rId38" Type="http://schemas.openxmlformats.org/officeDocument/2006/relationships/image" Target="media/image250.emf"/><Relationship Id="rId46" Type="http://schemas.openxmlformats.org/officeDocument/2006/relationships/fontTable" Target="fontTable.xml"/><Relationship Id="rId2" Type="http://schemas.openxmlformats.org/officeDocument/2006/relationships/numbering" Target="numbering.xml"/><Relationship Id="rId29" Type="http://schemas.openxmlformats.org/officeDocument/2006/relationships/image" Target="media/image21.png"/><Relationship Id="rId41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openxmlformats.org/officeDocument/2006/relationships/image" Target="media/image2.png"/><Relationship Id="rId37" Type="http://schemas.openxmlformats.org/officeDocument/2006/relationships/image" Target="media/image5.emf"/><Relationship Id="rId40" Type="http://schemas.openxmlformats.org/officeDocument/2006/relationships/image" Target="media/image26.png"/><Relationship Id="rId45" Type="http://schemas.openxmlformats.org/officeDocument/2006/relationships/image" Target="media/image9.jpg"/><Relationship Id="rId5" Type="http://schemas.openxmlformats.org/officeDocument/2006/relationships/webSettings" Target="webSettings.xml"/><Relationship Id="rId36" Type="http://schemas.openxmlformats.org/officeDocument/2006/relationships/image" Target="media/image27.png"/><Relationship Id="rId31" Type="http://schemas.openxmlformats.org/officeDocument/2006/relationships/image" Target="media/image23.png"/><Relationship Id="rId44" Type="http://schemas.openxmlformats.org/officeDocument/2006/relationships/image" Target="media/image32.png"/><Relationship Id="rId4" Type="http://schemas.openxmlformats.org/officeDocument/2006/relationships/settings" Target="settings.xml"/><Relationship Id="rId35" Type="http://schemas.openxmlformats.org/officeDocument/2006/relationships/image" Target="media/image4.png"/><Relationship Id="rId43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071852E-A744-41F8-BDEB-A1B0C7D41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מקרנץ חן - MAKRANZ CHEN</dc:creator>
  <cp:lastModifiedBy>זיק אביעד - ZICK AVIAD</cp:lastModifiedBy>
  <cp:revision>2</cp:revision>
  <dcterms:created xsi:type="dcterms:W3CDTF">2023-10-26T07:26:00Z</dcterms:created>
  <dcterms:modified xsi:type="dcterms:W3CDTF">2023-10-26T07:26:00Z</dcterms:modified>
</cp:coreProperties>
</file>